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entabelle6farbig"/>
        <w:tblpPr w:leftFromText="141" w:rightFromText="141" w:vertAnchor="page" w:horzAnchor="margin" w:tblpY="3521"/>
        <w:tblW w:w="9078" w:type="dxa"/>
        <w:tblLayout w:type="fixed"/>
        <w:tblLook w:val="04A0" w:firstRow="1" w:lastRow="0" w:firstColumn="1" w:lastColumn="0" w:noHBand="0" w:noVBand="1"/>
      </w:tblPr>
      <w:tblGrid>
        <w:gridCol w:w="2552"/>
        <w:gridCol w:w="1559"/>
        <w:gridCol w:w="1241"/>
        <w:gridCol w:w="1242"/>
        <w:gridCol w:w="1242"/>
        <w:gridCol w:w="1242"/>
      </w:tblGrid>
      <w:tr w:rsidR="00115497" w:rsidRPr="0084474C" w14:paraId="2159157F" w14:textId="77777777" w:rsidTr="002268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61285637" w14:textId="534E8E34" w:rsidR="00D600CD" w:rsidRPr="0084474C" w:rsidRDefault="0029043D" w:rsidP="00440E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mbs</w:t>
            </w:r>
          </w:p>
        </w:tc>
        <w:tc>
          <w:tcPr>
            <w:tcW w:w="1559" w:type="dxa"/>
            <w:shd w:val="clear" w:color="auto" w:fill="auto"/>
          </w:tcPr>
          <w:p w14:paraId="63805B83" w14:textId="4BAE2625" w:rsidR="00D600CD" w:rsidRPr="0084474C" w:rsidRDefault="00D600CD" w:rsidP="00440E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84474C">
              <w:rPr>
                <w:rFonts w:ascii="Times New Roman" w:hAnsi="Times New Roman" w:cs="Times New Roman"/>
              </w:rPr>
              <w:t>Initial sample</w:t>
            </w:r>
          </w:p>
        </w:tc>
        <w:tc>
          <w:tcPr>
            <w:tcW w:w="1241" w:type="dxa"/>
            <w:shd w:val="clear" w:color="auto" w:fill="auto"/>
          </w:tcPr>
          <w:p w14:paraId="4E43A122" w14:textId="05E6E7CE" w:rsidR="00D600CD" w:rsidRPr="0084474C" w:rsidRDefault="00D600CD" w:rsidP="00440E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84474C">
              <w:rPr>
                <w:rFonts w:ascii="Times New Roman" w:hAnsi="Times New Roman" w:cs="Times New Roman"/>
              </w:rPr>
              <w:t>V1</w:t>
            </w:r>
          </w:p>
        </w:tc>
        <w:tc>
          <w:tcPr>
            <w:tcW w:w="1242" w:type="dxa"/>
            <w:shd w:val="clear" w:color="auto" w:fill="auto"/>
          </w:tcPr>
          <w:p w14:paraId="13896873" w14:textId="62C8D641" w:rsidR="00D600CD" w:rsidRPr="0084474C" w:rsidRDefault="00D600CD" w:rsidP="00440E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84474C">
              <w:rPr>
                <w:rFonts w:ascii="Times New Roman" w:hAnsi="Times New Roman" w:cs="Times New Roman"/>
              </w:rPr>
              <w:t>V2</w:t>
            </w:r>
          </w:p>
        </w:tc>
        <w:tc>
          <w:tcPr>
            <w:tcW w:w="1242" w:type="dxa"/>
            <w:shd w:val="clear" w:color="auto" w:fill="auto"/>
          </w:tcPr>
          <w:p w14:paraId="1978C81D" w14:textId="4E5F3E4F" w:rsidR="00D600CD" w:rsidRPr="0084474C" w:rsidRDefault="00D600CD" w:rsidP="00440E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84474C">
              <w:rPr>
                <w:rFonts w:ascii="Times New Roman" w:hAnsi="Times New Roman" w:cs="Times New Roman"/>
              </w:rPr>
              <w:t>V3</w:t>
            </w:r>
          </w:p>
        </w:tc>
        <w:tc>
          <w:tcPr>
            <w:tcW w:w="1242" w:type="dxa"/>
            <w:shd w:val="clear" w:color="auto" w:fill="auto"/>
          </w:tcPr>
          <w:p w14:paraId="49A1CD30" w14:textId="55F5E909" w:rsidR="00D600CD" w:rsidRPr="0084474C" w:rsidRDefault="00D600CD" w:rsidP="00440E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84474C">
              <w:rPr>
                <w:rFonts w:ascii="Times New Roman" w:hAnsi="Times New Roman" w:cs="Times New Roman"/>
              </w:rPr>
              <w:t xml:space="preserve">365 </w:t>
            </w:r>
            <w:proofErr w:type="spellStart"/>
            <w:r w:rsidRPr="0084474C">
              <w:rPr>
                <w:rFonts w:ascii="Times New Roman" w:hAnsi="Times New Roman" w:cs="Times New Roman"/>
              </w:rPr>
              <w:t>days</w:t>
            </w:r>
            <w:proofErr w:type="spellEnd"/>
          </w:p>
        </w:tc>
      </w:tr>
      <w:tr w:rsidR="00115497" w:rsidRPr="0084474C" w14:paraId="531D8044" w14:textId="77777777" w:rsidTr="00226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5700AE71" w14:textId="30FDA50F" w:rsidR="00D600CD" w:rsidRPr="00115497" w:rsidRDefault="00440E83" w:rsidP="00440E8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15497">
              <w:rPr>
                <w:rFonts w:ascii="Times New Roman" w:hAnsi="Times New Roman" w:cs="Times New Roman"/>
                <w:b w:val="0"/>
                <w:bCs w:val="0"/>
              </w:rPr>
              <w:t>G</w:t>
            </w:r>
            <w:r w:rsidR="00D600CD" w:rsidRPr="00115497">
              <w:rPr>
                <w:rFonts w:ascii="Times New Roman" w:hAnsi="Times New Roman" w:cs="Times New Roman"/>
                <w:b w:val="0"/>
                <w:bCs w:val="0"/>
              </w:rPr>
              <w:t xml:space="preserve">amma </w:t>
            </w:r>
            <w:proofErr w:type="spellStart"/>
            <w:r w:rsidR="00D600CD" w:rsidRPr="00115497">
              <w:rPr>
                <w:rFonts w:ascii="Times New Roman" w:hAnsi="Times New Roman" w:cs="Times New Roman"/>
                <w:b w:val="0"/>
                <w:bCs w:val="0"/>
              </w:rPr>
              <w:t>globulin</w:t>
            </w:r>
            <w:proofErr w:type="spellEnd"/>
            <w:r w:rsidR="002476B9" w:rsidRPr="00115497">
              <w:rPr>
                <w:rFonts w:ascii="Times New Roman" w:hAnsi="Times New Roman" w:cs="Times New Roman"/>
                <w:b w:val="0"/>
                <w:bCs w:val="0"/>
              </w:rPr>
              <w:t xml:space="preserve"> (n)</w:t>
            </w:r>
          </w:p>
        </w:tc>
        <w:tc>
          <w:tcPr>
            <w:tcW w:w="1559" w:type="dxa"/>
            <w:vMerge w:val="restart"/>
            <w:shd w:val="clear" w:color="auto" w:fill="auto"/>
          </w:tcPr>
          <w:p w14:paraId="629868DD" w14:textId="77777777" w:rsidR="00D600CD" w:rsidRPr="0084474C" w:rsidRDefault="00D600CD" w:rsidP="00440E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5764CBE" w14:textId="77777777" w:rsidR="00D600CD" w:rsidRPr="0084474C" w:rsidRDefault="00D600CD" w:rsidP="00440E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0B9162E" w14:textId="77777777" w:rsidR="00D600CD" w:rsidRPr="0084474C" w:rsidRDefault="00D600CD" w:rsidP="00440E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0310A48" w14:textId="366AF801" w:rsidR="00D600CD" w:rsidRPr="0084474C" w:rsidRDefault="00D600CD" w:rsidP="00440E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474C">
              <w:rPr>
                <w:rFonts w:ascii="Times New Roman" w:hAnsi="Times New Roman" w:cs="Times New Roman"/>
              </w:rPr>
              <w:t>543</w:t>
            </w:r>
          </w:p>
        </w:tc>
        <w:tc>
          <w:tcPr>
            <w:tcW w:w="1241" w:type="dxa"/>
            <w:shd w:val="clear" w:color="auto" w:fill="auto"/>
          </w:tcPr>
          <w:p w14:paraId="046445D9" w14:textId="253F3F60" w:rsidR="00D600CD" w:rsidRPr="0084474C" w:rsidRDefault="00D600CD" w:rsidP="00440E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474C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242" w:type="dxa"/>
            <w:shd w:val="clear" w:color="auto" w:fill="auto"/>
          </w:tcPr>
          <w:p w14:paraId="15D85992" w14:textId="066F1C45" w:rsidR="00D600CD" w:rsidRPr="0084474C" w:rsidRDefault="00D600CD" w:rsidP="00440E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47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2" w:type="dxa"/>
            <w:shd w:val="clear" w:color="auto" w:fill="auto"/>
          </w:tcPr>
          <w:p w14:paraId="27F0F14F" w14:textId="6F9C4719" w:rsidR="00D600CD" w:rsidRPr="0084474C" w:rsidRDefault="00D600CD" w:rsidP="00440E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47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2" w:type="dxa"/>
            <w:shd w:val="clear" w:color="auto" w:fill="auto"/>
          </w:tcPr>
          <w:p w14:paraId="6166312C" w14:textId="59608796" w:rsidR="00D600CD" w:rsidRPr="0084474C" w:rsidRDefault="00D600CD" w:rsidP="00440E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474C">
              <w:rPr>
                <w:rFonts w:ascii="Times New Roman" w:hAnsi="Times New Roman" w:cs="Times New Roman"/>
              </w:rPr>
              <w:t>-</w:t>
            </w:r>
          </w:p>
        </w:tc>
      </w:tr>
      <w:tr w:rsidR="00115497" w:rsidRPr="0084474C" w14:paraId="23C15789" w14:textId="77777777" w:rsidTr="00226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6E09CF34" w14:textId="32323D52" w:rsidR="00D600CD" w:rsidRPr="00115497" w:rsidRDefault="00440E83" w:rsidP="00440E8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15497">
              <w:rPr>
                <w:rFonts w:ascii="Times New Roman" w:hAnsi="Times New Roman" w:cs="Times New Roman"/>
                <w:b w:val="0"/>
                <w:bCs w:val="0"/>
              </w:rPr>
              <w:t>H</w:t>
            </w:r>
            <w:r w:rsidR="00D600CD" w:rsidRPr="00115497">
              <w:rPr>
                <w:rFonts w:ascii="Times New Roman" w:hAnsi="Times New Roman" w:cs="Times New Roman"/>
                <w:b w:val="0"/>
                <w:bCs w:val="0"/>
              </w:rPr>
              <w:t>ealth</w:t>
            </w:r>
            <w:r w:rsidR="002476B9" w:rsidRPr="00115497">
              <w:rPr>
                <w:rFonts w:ascii="Times New Roman" w:hAnsi="Times New Roman" w:cs="Times New Roman"/>
                <w:b w:val="0"/>
                <w:bCs w:val="0"/>
              </w:rPr>
              <w:t xml:space="preserve"> (n)</w:t>
            </w:r>
          </w:p>
        </w:tc>
        <w:tc>
          <w:tcPr>
            <w:tcW w:w="1559" w:type="dxa"/>
            <w:vMerge/>
            <w:shd w:val="clear" w:color="auto" w:fill="auto"/>
          </w:tcPr>
          <w:p w14:paraId="095EDD21" w14:textId="77777777" w:rsidR="00D600CD" w:rsidRPr="0084474C" w:rsidRDefault="00D600CD" w:rsidP="00440E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1" w:type="dxa"/>
            <w:shd w:val="clear" w:color="auto" w:fill="auto"/>
          </w:tcPr>
          <w:p w14:paraId="1755E95F" w14:textId="5ECF199E" w:rsidR="00D600CD" w:rsidRPr="0084474C" w:rsidRDefault="00D600CD" w:rsidP="00440E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474C">
              <w:rPr>
                <w:rFonts w:ascii="Times New Roman" w:hAnsi="Times New Roman" w:cs="Times New Roman"/>
              </w:rPr>
              <w:t>539</w:t>
            </w:r>
          </w:p>
        </w:tc>
        <w:tc>
          <w:tcPr>
            <w:tcW w:w="1242" w:type="dxa"/>
            <w:shd w:val="clear" w:color="auto" w:fill="auto"/>
          </w:tcPr>
          <w:p w14:paraId="55E6A5B2" w14:textId="540416B8" w:rsidR="00D600CD" w:rsidRPr="0084474C" w:rsidRDefault="00D600CD" w:rsidP="00440E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474C">
              <w:rPr>
                <w:rFonts w:ascii="Times New Roman" w:hAnsi="Times New Roman" w:cs="Times New Roman"/>
              </w:rPr>
              <w:t>476</w:t>
            </w:r>
          </w:p>
        </w:tc>
        <w:tc>
          <w:tcPr>
            <w:tcW w:w="1242" w:type="dxa"/>
            <w:shd w:val="clear" w:color="auto" w:fill="auto"/>
          </w:tcPr>
          <w:p w14:paraId="0C6F82BF" w14:textId="1AB45702" w:rsidR="00D600CD" w:rsidRPr="0084474C" w:rsidRDefault="00D600CD" w:rsidP="00440E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474C"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1242" w:type="dxa"/>
            <w:shd w:val="clear" w:color="auto" w:fill="auto"/>
          </w:tcPr>
          <w:p w14:paraId="2CF78E23" w14:textId="7AE04446" w:rsidR="00D600CD" w:rsidRPr="0084474C" w:rsidRDefault="00D600CD" w:rsidP="00440E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474C">
              <w:rPr>
                <w:rFonts w:ascii="Times New Roman" w:hAnsi="Times New Roman" w:cs="Times New Roman"/>
              </w:rPr>
              <w:t>-</w:t>
            </w:r>
          </w:p>
        </w:tc>
      </w:tr>
      <w:tr w:rsidR="0022682B" w:rsidRPr="0084474C" w14:paraId="5D459F4F" w14:textId="77777777" w:rsidTr="00226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081B6212" w14:textId="0A42C3B0" w:rsidR="002476B9" w:rsidRPr="00115497" w:rsidRDefault="002476B9" w:rsidP="00440E83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15497">
              <w:rPr>
                <w:rFonts w:ascii="Times New Roman" w:hAnsi="Times New Roman" w:cs="Times New Roman"/>
                <w:b w:val="0"/>
                <w:bCs w:val="0"/>
                <w:lang w:val="en-US"/>
              </w:rPr>
              <w:t>Average daily weight gain (n)</w:t>
            </w:r>
          </w:p>
        </w:tc>
        <w:tc>
          <w:tcPr>
            <w:tcW w:w="1559" w:type="dxa"/>
            <w:vMerge/>
            <w:shd w:val="clear" w:color="auto" w:fill="auto"/>
          </w:tcPr>
          <w:p w14:paraId="1D8DFB4C" w14:textId="77777777" w:rsidR="002476B9" w:rsidRPr="00115497" w:rsidRDefault="002476B9" w:rsidP="00440E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1" w:type="dxa"/>
            <w:shd w:val="clear" w:color="auto" w:fill="auto"/>
          </w:tcPr>
          <w:p w14:paraId="4F027EB3" w14:textId="21E3A0C3" w:rsidR="002476B9" w:rsidRPr="00115497" w:rsidRDefault="00115497" w:rsidP="00440E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447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2" w:type="dxa"/>
            <w:shd w:val="clear" w:color="auto" w:fill="auto"/>
          </w:tcPr>
          <w:p w14:paraId="53FD74E7" w14:textId="163B9674" w:rsidR="002476B9" w:rsidRPr="0084474C" w:rsidRDefault="002476B9" w:rsidP="00440E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474C">
              <w:rPr>
                <w:rFonts w:ascii="Times New Roman" w:hAnsi="Times New Roman" w:cs="Times New Roman"/>
              </w:rPr>
              <w:t>476</w:t>
            </w:r>
          </w:p>
        </w:tc>
        <w:tc>
          <w:tcPr>
            <w:tcW w:w="1242" w:type="dxa"/>
            <w:shd w:val="clear" w:color="auto" w:fill="auto"/>
          </w:tcPr>
          <w:p w14:paraId="3D7A9F0E" w14:textId="1D9FCBC1" w:rsidR="002476B9" w:rsidRPr="0084474C" w:rsidRDefault="002476B9" w:rsidP="00440E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474C"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1242" w:type="dxa"/>
            <w:shd w:val="clear" w:color="auto" w:fill="auto"/>
          </w:tcPr>
          <w:p w14:paraId="2434AD76" w14:textId="1E81F6A8" w:rsidR="002476B9" w:rsidRPr="0084474C" w:rsidRDefault="002476B9" w:rsidP="00440E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474C">
              <w:rPr>
                <w:rFonts w:ascii="Times New Roman" w:hAnsi="Times New Roman" w:cs="Times New Roman"/>
              </w:rPr>
              <w:t>-</w:t>
            </w:r>
          </w:p>
        </w:tc>
      </w:tr>
      <w:tr w:rsidR="00115497" w:rsidRPr="0084474C" w14:paraId="3FBCF0D9" w14:textId="77777777" w:rsidTr="00226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60FF9659" w14:textId="5256BF2D" w:rsidR="00D600CD" w:rsidRPr="00115497" w:rsidRDefault="00440E83" w:rsidP="00440E8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15497">
              <w:rPr>
                <w:rFonts w:ascii="Times New Roman" w:hAnsi="Times New Roman" w:cs="Times New Roman"/>
                <w:b w:val="0"/>
                <w:bCs w:val="0"/>
              </w:rPr>
              <w:t>S</w:t>
            </w:r>
            <w:r w:rsidR="00D600CD" w:rsidRPr="00115497">
              <w:rPr>
                <w:rFonts w:ascii="Times New Roman" w:hAnsi="Times New Roman" w:cs="Times New Roman"/>
                <w:b w:val="0"/>
                <w:bCs w:val="0"/>
              </w:rPr>
              <w:t xml:space="preserve">laughter </w:t>
            </w:r>
            <w:proofErr w:type="spellStart"/>
            <w:r w:rsidR="00D600CD" w:rsidRPr="00115497">
              <w:rPr>
                <w:rFonts w:ascii="Times New Roman" w:hAnsi="Times New Roman" w:cs="Times New Roman"/>
                <w:b w:val="0"/>
                <w:bCs w:val="0"/>
              </w:rPr>
              <w:t>age</w:t>
            </w:r>
            <w:proofErr w:type="spellEnd"/>
            <w:r w:rsidR="00115497" w:rsidRPr="00115497">
              <w:rPr>
                <w:rFonts w:ascii="Times New Roman" w:hAnsi="Times New Roman" w:cs="Times New Roman"/>
                <w:b w:val="0"/>
                <w:bCs w:val="0"/>
              </w:rPr>
              <w:t xml:space="preserve"> (n)</w:t>
            </w:r>
          </w:p>
        </w:tc>
        <w:tc>
          <w:tcPr>
            <w:tcW w:w="1559" w:type="dxa"/>
            <w:vMerge/>
            <w:shd w:val="clear" w:color="auto" w:fill="auto"/>
          </w:tcPr>
          <w:p w14:paraId="4837C0C1" w14:textId="77777777" w:rsidR="00D600CD" w:rsidRPr="0084474C" w:rsidRDefault="00D600CD" w:rsidP="00440E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1" w:type="dxa"/>
            <w:shd w:val="clear" w:color="auto" w:fill="auto"/>
          </w:tcPr>
          <w:p w14:paraId="1DEA7F96" w14:textId="50DCC7C5" w:rsidR="00D600CD" w:rsidRPr="0084474C" w:rsidRDefault="00D600CD" w:rsidP="00440E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47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2" w:type="dxa"/>
            <w:shd w:val="clear" w:color="auto" w:fill="auto"/>
          </w:tcPr>
          <w:p w14:paraId="482D5E4E" w14:textId="40E8A636" w:rsidR="00D600CD" w:rsidRPr="0084474C" w:rsidRDefault="00D600CD" w:rsidP="00440E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47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2" w:type="dxa"/>
            <w:shd w:val="clear" w:color="auto" w:fill="auto"/>
          </w:tcPr>
          <w:p w14:paraId="0F87B4C0" w14:textId="383D30B2" w:rsidR="00D600CD" w:rsidRPr="0084474C" w:rsidRDefault="00D600CD" w:rsidP="00440E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47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2" w:type="dxa"/>
            <w:shd w:val="clear" w:color="auto" w:fill="auto"/>
          </w:tcPr>
          <w:p w14:paraId="642DD821" w14:textId="46035A60" w:rsidR="00D600CD" w:rsidRPr="0084474C" w:rsidRDefault="00D600CD" w:rsidP="00440E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474C">
              <w:rPr>
                <w:rFonts w:ascii="Times New Roman" w:hAnsi="Times New Roman" w:cs="Times New Roman"/>
              </w:rPr>
              <w:t>396</w:t>
            </w:r>
          </w:p>
        </w:tc>
      </w:tr>
      <w:tr w:rsidR="00115497" w:rsidRPr="0084474C" w14:paraId="200E7548" w14:textId="77777777" w:rsidTr="00226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633D7135" w14:textId="24A21E5E" w:rsidR="00D600CD" w:rsidRPr="00115497" w:rsidRDefault="00440E83" w:rsidP="00440E8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115497">
              <w:rPr>
                <w:rFonts w:ascii="Times New Roman" w:hAnsi="Times New Roman" w:cs="Times New Roman"/>
                <w:b w:val="0"/>
                <w:bCs w:val="0"/>
              </w:rPr>
              <w:t>M</w:t>
            </w:r>
            <w:r w:rsidR="00D600CD" w:rsidRPr="00115497">
              <w:rPr>
                <w:rFonts w:ascii="Times New Roman" w:hAnsi="Times New Roman" w:cs="Times New Roman"/>
                <w:b w:val="0"/>
                <w:bCs w:val="0"/>
              </w:rPr>
              <w:t>ortality</w:t>
            </w:r>
            <w:proofErr w:type="spellEnd"/>
            <w:r w:rsidR="00D600CD" w:rsidRPr="00115497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22682B">
              <w:rPr>
                <w:rFonts w:ascii="Times New Roman" w:hAnsi="Times New Roman" w:cs="Times New Roman"/>
                <w:b w:val="0"/>
                <w:bCs w:val="0"/>
              </w:rPr>
              <w:t>(n)</w:t>
            </w:r>
          </w:p>
        </w:tc>
        <w:tc>
          <w:tcPr>
            <w:tcW w:w="1559" w:type="dxa"/>
            <w:vMerge/>
            <w:shd w:val="clear" w:color="auto" w:fill="auto"/>
          </w:tcPr>
          <w:p w14:paraId="472CE129" w14:textId="77777777" w:rsidR="00D600CD" w:rsidRPr="0084474C" w:rsidRDefault="00D600CD" w:rsidP="00440E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1" w:type="dxa"/>
            <w:shd w:val="clear" w:color="auto" w:fill="auto"/>
          </w:tcPr>
          <w:p w14:paraId="1FC6B2BF" w14:textId="08A828F2" w:rsidR="00D600CD" w:rsidRPr="0084474C" w:rsidRDefault="00D600CD" w:rsidP="00440E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47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2" w:type="dxa"/>
            <w:shd w:val="clear" w:color="auto" w:fill="auto"/>
          </w:tcPr>
          <w:p w14:paraId="24C3FC7D" w14:textId="3637749A" w:rsidR="00D600CD" w:rsidRPr="0084474C" w:rsidRDefault="00D600CD" w:rsidP="00440E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47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2" w:type="dxa"/>
            <w:shd w:val="clear" w:color="auto" w:fill="auto"/>
          </w:tcPr>
          <w:p w14:paraId="0DBA1C9B" w14:textId="088103A0" w:rsidR="00D600CD" w:rsidRPr="0084474C" w:rsidRDefault="00D600CD" w:rsidP="00440E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47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2" w:type="dxa"/>
            <w:shd w:val="clear" w:color="auto" w:fill="auto"/>
          </w:tcPr>
          <w:p w14:paraId="37E82DF1" w14:textId="19047631" w:rsidR="00D600CD" w:rsidRPr="0084474C" w:rsidRDefault="00D600CD" w:rsidP="00440E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474C">
              <w:rPr>
                <w:rFonts w:ascii="Times New Roman" w:hAnsi="Times New Roman" w:cs="Times New Roman"/>
              </w:rPr>
              <w:t>521</w:t>
            </w:r>
          </w:p>
        </w:tc>
      </w:tr>
      <w:tr w:rsidR="00115497" w:rsidRPr="0084474C" w14:paraId="461AE5DF" w14:textId="77777777" w:rsidTr="00226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4A9C2FEE" w14:textId="40ACEA02" w:rsidR="00D600CD" w:rsidRPr="00115497" w:rsidRDefault="00440E83" w:rsidP="00440E83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15497">
              <w:rPr>
                <w:rFonts w:ascii="Times New Roman" w:hAnsi="Times New Roman" w:cs="Times New Roman"/>
                <w:b w:val="0"/>
                <w:bCs w:val="0"/>
                <w:lang w:val="en-GB"/>
              </w:rPr>
              <w:t>M</w:t>
            </w:r>
            <w:r w:rsidR="00D600CD" w:rsidRPr="00115497">
              <w:rPr>
                <w:rFonts w:ascii="Times New Roman" w:hAnsi="Times New Roman" w:cs="Times New Roman"/>
                <w:b w:val="0"/>
                <w:bCs w:val="0"/>
                <w:lang w:val="en-GB"/>
              </w:rPr>
              <w:t>ortality by place of fattening</w:t>
            </w:r>
            <w:r w:rsidR="00115497" w:rsidRPr="00115497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(n)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4E79ABF" w14:textId="77777777" w:rsidR="00D600CD" w:rsidRPr="0084474C" w:rsidRDefault="00D600CD" w:rsidP="00440E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242870B3" w14:textId="5874D622" w:rsidR="00D600CD" w:rsidRPr="0084474C" w:rsidRDefault="00D600CD" w:rsidP="00440E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4474C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14:paraId="3E78384D" w14:textId="1547BB5C" w:rsidR="00D600CD" w:rsidRPr="0084474C" w:rsidRDefault="00D600CD" w:rsidP="00440E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4474C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14:paraId="2514C16F" w14:textId="7BEB6633" w:rsidR="00D600CD" w:rsidRPr="0084474C" w:rsidRDefault="00D600CD" w:rsidP="00440E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4474C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14:paraId="284D8289" w14:textId="784F3EC9" w:rsidR="00D600CD" w:rsidRPr="0084474C" w:rsidRDefault="00D600CD" w:rsidP="00440E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4474C">
              <w:rPr>
                <w:rFonts w:ascii="Times New Roman" w:hAnsi="Times New Roman" w:cs="Times New Roman"/>
                <w:lang w:val="en-GB"/>
              </w:rPr>
              <w:t>508</w:t>
            </w:r>
          </w:p>
        </w:tc>
      </w:tr>
      <w:tr w:rsidR="00115497" w:rsidRPr="0084474C" w14:paraId="3CF32893" w14:textId="77777777" w:rsidTr="00226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E6C494" w14:textId="2C4CF715" w:rsidR="00D600CD" w:rsidRPr="00115497" w:rsidRDefault="0029043D" w:rsidP="00440E83">
            <w:pPr>
              <w:rPr>
                <w:rFonts w:ascii="Times New Roman" w:hAnsi="Times New Roman" w:cs="Times New Roman"/>
                <w:lang w:val="en-GB"/>
              </w:rPr>
            </w:pPr>
            <w:r w:rsidRPr="00115497">
              <w:rPr>
                <w:rFonts w:ascii="Times New Roman" w:hAnsi="Times New Roman" w:cs="Times New Roman"/>
                <w:lang w:val="en-GB"/>
              </w:rPr>
              <w:t>Goat kid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1054C7" w14:textId="7FB7A237" w:rsidR="00D600CD" w:rsidRPr="0084474C" w:rsidRDefault="00D600CD" w:rsidP="00440E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474C">
              <w:rPr>
                <w:rFonts w:ascii="Times New Roman" w:hAnsi="Times New Roman" w:cs="Times New Roman"/>
                <w:b/>
                <w:bCs/>
              </w:rPr>
              <w:t>Initial sample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914F99" w14:textId="42D719FB" w:rsidR="00D600CD" w:rsidRPr="0084474C" w:rsidRDefault="00D600CD" w:rsidP="00440E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474C">
              <w:rPr>
                <w:rFonts w:ascii="Times New Roman" w:hAnsi="Times New Roman" w:cs="Times New Roman"/>
                <w:b/>
                <w:bCs/>
              </w:rPr>
              <w:t>V1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A7A3C8" w14:textId="510C91B7" w:rsidR="00D600CD" w:rsidRPr="0084474C" w:rsidRDefault="00D600CD" w:rsidP="00440E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474C">
              <w:rPr>
                <w:rFonts w:ascii="Times New Roman" w:hAnsi="Times New Roman" w:cs="Times New Roman"/>
                <w:b/>
                <w:bCs/>
              </w:rPr>
              <w:t>V2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430B97" w14:textId="6A3F0A05" w:rsidR="00D600CD" w:rsidRPr="0084474C" w:rsidRDefault="00D600CD" w:rsidP="00440E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474C">
              <w:rPr>
                <w:rFonts w:ascii="Times New Roman" w:hAnsi="Times New Roman" w:cs="Times New Roman"/>
                <w:b/>
                <w:bCs/>
              </w:rPr>
              <w:t>V3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209B2F" w14:textId="0F705B47" w:rsidR="00D600CD" w:rsidRPr="0084474C" w:rsidRDefault="00D600CD" w:rsidP="00440E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474C">
              <w:rPr>
                <w:rFonts w:ascii="Times New Roman" w:hAnsi="Times New Roman" w:cs="Times New Roman"/>
                <w:b/>
                <w:bCs/>
              </w:rPr>
              <w:t xml:space="preserve">365 </w:t>
            </w:r>
            <w:proofErr w:type="spellStart"/>
            <w:r w:rsidRPr="0084474C">
              <w:rPr>
                <w:rFonts w:ascii="Times New Roman" w:hAnsi="Times New Roman" w:cs="Times New Roman"/>
                <w:b/>
                <w:bCs/>
              </w:rPr>
              <w:t>days</w:t>
            </w:r>
            <w:proofErr w:type="spellEnd"/>
          </w:p>
        </w:tc>
      </w:tr>
      <w:tr w:rsidR="00115497" w:rsidRPr="0084474C" w14:paraId="276D897F" w14:textId="77777777" w:rsidTr="00226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1085123D" w14:textId="7F57D8F4" w:rsidR="00D600CD" w:rsidRPr="00115497" w:rsidRDefault="00440E83" w:rsidP="00440E83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15497">
              <w:rPr>
                <w:rFonts w:ascii="Times New Roman" w:hAnsi="Times New Roman" w:cs="Times New Roman"/>
                <w:b w:val="0"/>
                <w:bCs w:val="0"/>
              </w:rPr>
              <w:t>G</w:t>
            </w:r>
            <w:r w:rsidR="00D600CD" w:rsidRPr="00115497">
              <w:rPr>
                <w:rFonts w:ascii="Times New Roman" w:hAnsi="Times New Roman" w:cs="Times New Roman"/>
                <w:b w:val="0"/>
                <w:bCs w:val="0"/>
              </w:rPr>
              <w:t xml:space="preserve">amma </w:t>
            </w:r>
            <w:proofErr w:type="spellStart"/>
            <w:r w:rsidR="00D600CD" w:rsidRPr="00115497">
              <w:rPr>
                <w:rFonts w:ascii="Times New Roman" w:hAnsi="Times New Roman" w:cs="Times New Roman"/>
                <w:b w:val="0"/>
                <w:bCs w:val="0"/>
              </w:rPr>
              <w:t>globulin</w:t>
            </w:r>
            <w:proofErr w:type="spellEnd"/>
            <w:r w:rsidR="00115497" w:rsidRPr="00115497">
              <w:rPr>
                <w:rFonts w:ascii="Times New Roman" w:hAnsi="Times New Roman" w:cs="Times New Roman"/>
                <w:b w:val="0"/>
                <w:bCs w:val="0"/>
              </w:rPr>
              <w:t xml:space="preserve"> (n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F65C6A8" w14:textId="77777777" w:rsidR="00D600CD" w:rsidRPr="0084474C" w:rsidRDefault="00D600CD" w:rsidP="00440E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14:paraId="3DB74630" w14:textId="77777777" w:rsidR="00D600CD" w:rsidRPr="0084474C" w:rsidRDefault="00D600CD" w:rsidP="00440E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14:paraId="5C197591" w14:textId="3E82DF24" w:rsidR="00D600CD" w:rsidRPr="0084474C" w:rsidRDefault="00D600CD" w:rsidP="00440E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4474C">
              <w:rPr>
                <w:rFonts w:ascii="Times New Roman" w:hAnsi="Times New Roman" w:cs="Times New Roman"/>
                <w:lang w:val="en-GB"/>
              </w:rPr>
              <w:t>247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</w:tcPr>
          <w:p w14:paraId="57C0197C" w14:textId="43B69108" w:rsidR="00D600CD" w:rsidRPr="0084474C" w:rsidRDefault="00D600CD" w:rsidP="00440E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4474C">
              <w:rPr>
                <w:rFonts w:ascii="Times New Roman" w:hAnsi="Times New Roman" w:cs="Times New Roman"/>
                <w:lang w:val="en-GB"/>
              </w:rPr>
              <w:t>86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</w:tcPr>
          <w:p w14:paraId="7F9E93C4" w14:textId="78006D52" w:rsidR="00D600CD" w:rsidRPr="0084474C" w:rsidRDefault="00D600CD" w:rsidP="00440E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4474C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</w:tcPr>
          <w:p w14:paraId="0197D1B9" w14:textId="436ED415" w:rsidR="00D600CD" w:rsidRPr="0084474C" w:rsidRDefault="00D600CD" w:rsidP="00440E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4474C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</w:tcPr>
          <w:p w14:paraId="38556213" w14:textId="0DCAF5AF" w:rsidR="00D600CD" w:rsidRPr="0084474C" w:rsidRDefault="00D600CD" w:rsidP="00440E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4474C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115497" w:rsidRPr="0084474C" w14:paraId="5ED8FC4B" w14:textId="77777777" w:rsidTr="00226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0AAA7873" w14:textId="1585BD79" w:rsidR="00D600CD" w:rsidRPr="00115497" w:rsidRDefault="00440E83" w:rsidP="00440E83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15497">
              <w:rPr>
                <w:rFonts w:ascii="Times New Roman" w:hAnsi="Times New Roman" w:cs="Times New Roman"/>
                <w:b w:val="0"/>
                <w:bCs w:val="0"/>
              </w:rPr>
              <w:t>H</w:t>
            </w:r>
            <w:r w:rsidR="00D600CD" w:rsidRPr="00115497">
              <w:rPr>
                <w:rFonts w:ascii="Times New Roman" w:hAnsi="Times New Roman" w:cs="Times New Roman"/>
                <w:b w:val="0"/>
                <w:bCs w:val="0"/>
              </w:rPr>
              <w:t>ealth</w:t>
            </w:r>
            <w:r w:rsidR="00115497" w:rsidRPr="00115497">
              <w:rPr>
                <w:rFonts w:ascii="Times New Roman" w:hAnsi="Times New Roman" w:cs="Times New Roman"/>
                <w:b w:val="0"/>
                <w:bCs w:val="0"/>
              </w:rPr>
              <w:t xml:space="preserve"> (n)</w:t>
            </w:r>
          </w:p>
        </w:tc>
        <w:tc>
          <w:tcPr>
            <w:tcW w:w="1559" w:type="dxa"/>
            <w:vMerge/>
            <w:shd w:val="clear" w:color="auto" w:fill="auto"/>
          </w:tcPr>
          <w:p w14:paraId="48DB7EDC" w14:textId="4C8D4485" w:rsidR="00D600CD" w:rsidRPr="0084474C" w:rsidRDefault="00D600CD" w:rsidP="00440E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41" w:type="dxa"/>
            <w:shd w:val="clear" w:color="auto" w:fill="auto"/>
          </w:tcPr>
          <w:p w14:paraId="279EA8C5" w14:textId="1A4F2A65" w:rsidR="00D600CD" w:rsidRPr="0084474C" w:rsidRDefault="00D600CD" w:rsidP="00440E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4474C">
              <w:rPr>
                <w:rFonts w:ascii="Times New Roman" w:hAnsi="Times New Roman" w:cs="Times New Roman"/>
                <w:lang w:val="en-GB"/>
              </w:rPr>
              <w:t>235</w:t>
            </w:r>
          </w:p>
        </w:tc>
        <w:tc>
          <w:tcPr>
            <w:tcW w:w="1242" w:type="dxa"/>
            <w:shd w:val="clear" w:color="auto" w:fill="auto"/>
          </w:tcPr>
          <w:p w14:paraId="0CBD6828" w14:textId="66865267" w:rsidR="00D600CD" w:rsidRPr="0084474C" w:rsidRDefault="00D600CD" w:rsidP="00440E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4474C">
              <w:rPr>
                <w:rFonts w:ascii="Times New Roman" w:hAnsi="Times New Roman" w:cs="Times New Roman"/>
                <w:lang w:val="en-GB"/>
              </w:rPr>
              <w:t>212</w:t>
            </w:r>
          </w:p>
        </w:tc>
        <w:tc>
          <w:tcPr>
            <w:tcW w:w="1242" w:type="dxa"/>
            <w:shd w:val="clear" w:color="auto" w:fill="auto"/>
          </w:tcPr>
          <w:p w14:paraId="59519129" w14:textId="3E3FFC10" w:rsidR="00D600CD" w:rsidRPr="0084474C" w:rsidRDefault="00D600CD" w:rsidP="00440E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4474C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242" w:type="dxa"/>
            <w:shd w:val="clear" w:color="auto" w:fill="auto"/>
          </w:tcPr>
          <w:p w14:paraId="293AA870" w14:textId="37B5C236" w:rsidR="00D600CD" w:rsidRPr="0084474C" w:rsidRDefault="00D600CD" w:rsidP="00440E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4474C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22682B" w:rsidRPr="0084474C" w14:paraId="2592693A" w14:textId="77777777" w:rsidTr="00226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3059982F" w14:textId="2DD47CD2" w:rsidR="002476B9" w:rsidRPr="00115497" w:rsidRDefault="002476B9" w:rsidP="00440E83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15497">
              <w:rPr>
                <w:rFonts w:ascii="Times New Roman" w:hAnsi="Times New Roman" w:cs="Times New Roman"/>
                <w:b w:val="0"/>
                <w:bCs w:val="0"/>
                <w:lang w:val="en-GB"/>
              </w:rPr>
              <w:t>Average daily weight gain</w:t>
            </w:r>
            <w:r w:rsidR="00115497" w:rsidRPr="00115497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(n)</w:t>
            </w:r>
          </w:p>
        </w:tc>
        <w:tc>
          <w:tcPr>
            <w:tcW w:w="1559" w:type="dxa"/>
            <w:vMerge/>
            <w:shd w:val="clear" w:color="auto" w:fill="auto"/>
          </w:tcPr>
          <w:p w14:paraId="783008E7" w14:textId="628A7DF4" w:rsidR="002476B9" w:rsidRPr="0084474C" w:rsidRDefault="002476B9" w:rsidP="00440E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41" w:type="dxa"/>
            <w:shd w:val="clear" w:color="auto" w:fill="auto"/>
          </w:tcPr>
          <w:p w14:paraId="64BB986B" w14:textId="3EFFE563" w:rsidR="002476B9" w:rsidRPr="0084474C" w:rsidRDefault="00115497" w:rsidP="00440E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447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2" w:type="dxa"/>
            <w:shd w:val="clear" w:color="auto" w:fill="auto"/>
          </w:tcPr>
          <w:p w14:paraId="5A1991DE" w14:textId="4C8EC9CA" w:rsidR="002476B9" w:rsidRPr="0084474C" w:rsidRDefault="002476B9" w:rsidP="00440E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4474C">
              <w:rPr>
                <w:rFonts w:ascii="Times New Roman" w:hAnsi="Times New Roman" w:cs="Times New Roman"/>
                <w:lang w:val="en-GB"/>
              </w:rPr>
              <w:t>212</w:t>
            </w:r>
          </w:p>
        </w:tc>
        <w:tc>
          <w:tcPr>
            <w:tcW w:w="1242" w:type="dxa"/>
            <w:shd w:val="clear" w:color="auto" w:fill="auto"/>
          </w:tcPr>
          <w:p w14:paraId="21FDD5E8" w14:textId="52E867A2" w:rsidR="002476B9" w:rsidRPr="0084474C" w:rsidRDefault="002476B9" w:rsidP="00440E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4474C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242" w:type="dxa"/>
            <w:shd w:val="clear" w:color="auto" w:fill="auto"/>
          </w:tcPr>
          <w:p w14:paraId="2203DA1C" w14:textId="38DC9FC6" w:rsidR="002476B9" w:rsidRPr="0084474C" w:rsidRDefault="002476B9" w:rsidP="00440E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4474C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115497" w:rsidRPr="0084474C" w14:paraId="0D8255EB" w14:textId="77777777" w:rsidTr="00226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5073272F" w14:textId="7663E7F9" w:rsidR="00D600CD" w:rsidRPr="00115497" w:rsidRDefault="00440E83" w:rsidP="00440E83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15497">
              <w:rPr>
                <w:rFonts w:ascii="Times New Roman" w:hAnsi="Times New Roman" w:cs="Times New Roman"/>
                <w:b w:val="0"/>
                <w:bCs w:val="0"/>
              </w:rPr>
              <w:t>S</w:t>
            </w:r>
            <w:r w:rsidR="00D600CD" w:rsidRPr="00115497">
              <w:rPr>
                <w:rFonts w:ascii="Times New Roman" w:hAnsi="Times New Roman" w:cs="Times New Roman"/>
                <w:b w:val="0"/>
                <w:bCs w:val="0"/>
              </w:rPr>
              <w:t xml:space="preserve">laughter </w:t>
            </w:r>
            <w:proofErr w:type="spellStart"/>
            <w:r w:rsidR="00D600CD" w:rsidRPr="00115497">
              <w:rPr>
                <w:rFonts w:ascii="Times New Roman" w:hAnsi="Times New Roman" w:cs="Times New Roman"/>
                <w:b w:val="0"/>
                <w:bCs w:val="0"/>
              </w:rPr>
              <w:t>age</w:t>
            </w:r>
            <w:proofErr w:type="spellEnd"/>
            <w:r w:rsidR="00115497" w:rsidRPr="00115497">
              <w:rPr>
                <w:rFonts w:ascii="Times New Roman" w:hAnsi="Times New Roman" w:cs="Times New Roman"/>
                <w:b w:val="0"/>
                <w:bCs w:val="0"/>
              </w:rPr>
              <w:t xml:space="preserve"> (n)</w:t>
            </w:r>
          </w:p>
        </w:tc>
        <w:tc>
          <w:tcPr>
            <w:tcW w:w="1559" w:type="dxa"/>
            <w:vMerge/>
            <w:shd w:val="clear" w:color="auto" w:fill="auto"/>
          </w:tcPr>
          <w:p w14:paraId="6CB31F59" w14:textId="760ED919" w:rsidR="00D600CD" w:rsidRPr="0084474C" w:rsidRDefault="00D600CD" w:rsidP="00440E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41" w:type="dxa"/>
            <w:shd w:val="clear" w:color="auto" w:fill="auto"/>
          </w:tcPr>
          <w:p w14:paraId="2EC67B0A" w14:textId="02EA3451" w:rsidR="00D600CD" w:rsidRPr="0084474C" w:rsidRDefault="00D600CD" w:rsidP="00440E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4474C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242" w:type="dxa"/>
            <w:shd w:val="clear" w:color="auto" w:fill="auto"/>
          </w:tcPr>
          <w:p w14:paraId="0F6B0315" w14:textId="6DE5C28B" w:rsidR="00D600CD" w:rsidRPr="0084474C" w:rsidRDefault="00D600CD" w:rsidP="00440E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4474C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242" w:type="dxa"/>
            <w:shd w:val="clear" w:color="auto" w:fill="auto"/>
          </w:tcPr>
          <w:p w14:paraId="1761E4F1" w14:textId="22653467" w:rsidR="00D600CD" w:rsidRPr="0084474C" w:rsidRDefault="00D600CD" w:rsidP="00440E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4474C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242" w:type="dxa"/>
            <w:shd w:val="clear" w:color="auto" w:fill="auto"/>
          </w:tcPr>
          <w:p w14:paraId="2198C0C1" w14:textId="4CB3DD01" w:rsidR="00D600CD" w:rsidRPr="0084474C" w:rsidRDefault="00D600CD" w:rsidP="00440E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4474C">
              <w:rPr>
                <w:rFonts w:ascii="Times New Roman" w:hAnsi="Times New Roman" w:cs="Times New Roman"/>
                <w:lang w:val="en-GB"/>
              </w:rPr>
              <w:t>194</w:t>
            </w:r>
          </w:p>
        </w:tc>
      </w:tr>
      <w:tr w:rsidR="00115497" w:rsidRPr="0084474C" w14:paraId="0FE3147B" w14:textId="77777777" w:rsidTr="00226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7952F0E6" w14:textId="4C58A5B8" w:rsidR="00D600CD" w:rsidRPr="00115497" w:rsidRDefault="00440E83" w:rsidP="00440E83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proofErr w:type="spellStart"/>
            <w:r w:rsidRPr="00115497">
              <w:rPr>
                <w:rFonts w:ascii="Times New Roman" w:hAnsi="Times New Roman" w:cs="Times New Roman"/>
                <w:b w:val="0"/>
                <w:bCs w:val="0"/>
              </w:rPr>
              <w:t>M</w:t>
            </w:r>
            <w:r w:rsidR="00D600CD" w:rsidRPr="00115497">
              <w:rPr>
                <w:rFonts w:ascii="Times New Roman" w:hAnsi="Times New Roman" w:cs="Times New Roman"/>
                <w:b w:val="0"/>
                <w:bCs w:val="0"/>
              </w:rPr>
              <w:t>ortality</w:t>
            </w:r>
            <w:proofErr w:type="spellEnd"/>
            <w:r w:rsidR="00D600CD" w:rsidRPr="00115497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115497" w:rsidRPr="00115497">
              <w:rPr>
                <w:rFonts w:ascii="Times New Roman" w:hAnsi="Times New Roman" w:cs="Times New Roman"/>
                <w:b w:val="0"/>
                <w:bCs w:val="0"/>
              </w:rPr>
              <w:t>(n)</w:t>
            </w:r>
          </w:p>
        </w:tc>
        <w:tc>
          <w:tcPr>
            <w:tcW w:w="1559" w:type="dxa"/>
            <w:vMerge/>
            <w:shd w:val="clear" w:color="auto" w:fill="auto"/>
          </w:tcPr>
          <w:p w14:paraId="7DF0AF8C" w14:textId="32AB7DA8" w:rsidR="00D600CD" w:rsidRPr="0084474C" w:rsidRDefault="00D600CD" w:rsidP="00440E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41" w:type="dxa"/>
            <w:shd w:val="clear" w:color="auto" w:fill="auto"/>
          </w:tcPr>
          <w:p w14:paraId="158B81C7" w14:textId="1F981F2C" w:rsidR="00D600CD" w:rsidRPr="0084474C" w:rsidRDefault="00D600CD" w:rsidP="00440E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4474C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242" w:type="dxa"/>
            <w:shd w:val="clear" w:color="auto" w:fill="auto"/>
          </w:tcPr>
          <w:p w14:paraId="23FE62C5" w14:textId="29F0A6F7" w:rsidR="00D600CD" w:rsidRPr="0084474C" w:rsidRDefault="00D600CD" w:rsidP="00440E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4474C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242" w:type="dxa"/>
            <w:shd w:val="clear" w:color="auto" w:fill="auto"/>
          </w:tcPr>
          <w:p w14:paraId="711FF13C" w14:textId="10420C41" w:rsidR="00D600CD" w:rsidRPr="0084474C" w:rsidRDefault="00D600CD" w:rsidP="00440E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4474C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242" w:type="dxa"/>
            <w:shd w:val="clear" w:color="auto" w:fill="auto"/>
          </w:tcPr>
          <w:p w14:paraId="71768A8C" w14:textId="782881F4" w:rsidR="00D600CD" w:rsidRPr="0084474C" w:rsidRDefault="00D600CD" w:rsidP="00440E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4474C">
              <w:rPr>
                <w:rFonts w:ascii="Times New Roman" w:hAnsi="Times New Roman" w:cs="Times New Roman"/>
                <w:lang w:val="en-GB"/>
              </w:rPr>
              <w:t>229</w:t>
            </w:r>
          </w:p>
        </w:tc>
      </w:tr>
    </w:tbl>
    <w:p w14:paraId="3D450F90" w14:textId="1D72D205" w:rsidR="007950B8" w:rsidRPr="007950B8" w:rsidRDefault="007950B8" w:rsidP="007950B8">
      <w:pPr>
        <w:pStyle w:val="SupplementaryMaterial"/>
      </w:pPr>
      <w:r>
        <w:t>Supplementary Material</w:t>
      </w:r>
    </w:p>
    <w:p w14:paraId="00CA9196" w14:textId="77777777" w:rsidR="007950B8" w:rsidRDefault="007950B8">
      <w:pPr>
        <w:rPr>
          <w:rFonts w:ascii="Times New Roman" w:hAnsi="Times New Roman" w:cs="Times New Roman"/>
          <w:lang w:val="en-GB"/>
        </w:rPr>
      </w:pPr>
    </w:p>
    <w:p w14:paraId="44DE757A" w14:textId="75F77EF9" w:rsidR="0084474C" w:rsidRDefault="0084474C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Table </w:t>
      </w:r>
      <w:r w:rsidR="00AE4275">
        <w:rPr>
          <w:rFonts w:ascii="Times New Roman" w:hAnsi="Times New Roman" w:cs="Times New Roman"/>
          <w:lang w:val="en-GB"/>
        </w:rPr>
        <w:t>S</w:t>
      </w:r>
      <w:r>
        <w:rPr>
          <w:rFonts w:ascii="Times New Roman" w:hAnsi="Times New Roman" w:cs="Times New Roman"/>
          <w:lang w:val="en-GB"/>
        </w:rPr>
        <w:t xml:space="preserve">1: </w:t>
      </w:r>
      <w:r w:rsidR="00440E83">
        <w:rPr>
          <w:rFonts w:ascii="Times New Roman" w:hAnsi="Times New Roman" w:cs="Times New Roman"/>
          <w:lang w:val="en-GB"/>
        </w:rPr>
        <w:t>Initial sample size and s</w:t>
      </w:r>
      <w:r w:rsidRPr="0084474C">
        <w:rPr>
          <w:rFonts w:ascii="Times New Roman" w:hAnsi="Times New Roman" w:cs="Times New Roman"/>
          <w:lang w:val="en-GB"/>
        </w:rPr>
        <w:t xml:space="preserve">ample sizes </w:t>
      </w:r>
      <w:r w:rsidR="00A2093B">
        <w:rPr>
          <w:rFonts w:ascii="Times New Roman" w:hAnsi="Times New Roman" w:cs="Times New Roman"/>
          <w:lang w:val="en-GB"/>
        </w:rPr>
        <w:t xml:space="preserve">of lambs and goat kids </w:t>
      </w:r>
      <w:r w:rsidRPr="0084474C">
        <w:rPr>
          <w:rFonts w:ascii="Times New Roman" w:hAnsi="Times New Roman" w:cs="Times New Roman"/>
          <w:lang w:val="en-GB"/>
        </w:rPr>
        <w:t>at each visit for</w:t>
      </w:r>
      <w:r w:rsidR="00440E83">
        <w:rPr>
          <w:rFonts w:ascii="Times New Roman" w:hAnsi="Times New Roman" w:cs="Times New Roman"/>
          <w:lang w:val="en-GB"/>
        </w:rPr>
        <w:t xml:space="preserve"> the</w:t>
      </w:r>
      <w:r w:rsidRPr="0084474C">
        <w:rPr>
          <w:rFonts w:ascii="Times New Roman" w:hAnsi="Times New Roman" w:cs="Times New Roman"/>
          <w:lang w:val="en-GB"/>
        </w:rPr>
        <w:t xml:space="preserve"> assessment of </w:t>
      </w:r>
      <w:r w:rsidR="00440E83">
        <w:rPr>
          <w:rFonts w:ascii="Times New Roman" w:hAnsi="Times New Roman" w:cs="Times New Roman"/>
          <w:lang w:val="en-GB"/>
        </w:rPr>
        <w:t xml:space="preserve">gamma globulin serum level, health, average daily weight gain, </w:t>
      </w:r>
      <w:r w:rsidR="00A31301">
        <w:rPr>
          <w:rFonts w:ascii="Times New Roman" w:hAnsi="Times New Roman" w:cs="Times New Roman"/>
          <w:lang w:val="en-GB"/>
        </w:rPr>
        <w:t>and at 365 days</w:t>
      </w:r>
      <w:r w:rsidR="00A2093B">
        <w:rPr>
          <w:rFonts w:ascii="Times New Roman" w:hAnsi="Times New Roman" w:cs="Times New Roman"/>
          <w:lang w:val="en-GB"/>
        </w:rPr>
        <w:t xml:space="preserve"> of age</w:t>
      </w:r>
      <w:r w:rsidR="00A31301">
        <w:rPr>
          <w:rFonts w:ascii="Times New Roman" w:hAnsi="Times New Roman" w:cs="Times New Roman"/>
          <w:lang w:val="en-GB"/>
        </w:rPr>
        <w:t xml:space="preserve"> for </w:t>
      </w:r>
      <w:r w:rsidR="00440E83">
        <w:rPr>
          <w:rFonts w:ascii="Times New Roman" w:hAnsi="Times New Roman" w:cs="Times New Roman"/>
          <w:lang w:val="en-GB"/>
        </w:rPr>
        <w:t>slaughter age and mortality.</w:t>
      </w:r>
    </w:p>
    <w:p w14:paraId="2BC74C9B" w14:textId="1D4CA70D" w:rsidR="0084474C" w:rsidRDefault="0084474C">
      <w:pPr>
        <w:rPr>
          <w:rFonts w:ascii="Times New Roman" w:hAnsi="Times New Roman" w:cs="Times New Roman"/>
          <w:lang w:val="en-GB"/>
        </w:rPr>
      </w:pPr>
    </w:p>
    <w:p w14:paraId="20B16FA0" w14:textId="521405B2" w:rsidR="0084474C" w:rsidRDefault="0084474C">
      <w:pPr>
        <w:rPr>
          <w:rFonts w:ascii="Times New Roman" w:hAnsi="Times New Roman" w:cs="Times New Roman"/>
          <w:lang w:val="en-GB"/>
        </w:rPr>
      </w:pPr>
    </w:p>
    <w:p w14:paraId="652B5CD2" w14:textId="16DFDD68" w:rsidR="0084474C" w:rsidRDefault="0084474C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Table </w:t>
      </w:r>
      <w:r w:rsidR="00AE4275">
        <w:rPr>
          <w:rFonts w:ascii="Times New Roman" w:hAnsi="Times New Roman" w:cs="Times New Roman"/>
          <w:lang w:val="en-GB"/>
        </w:rPr>
        <w:t>S</w:t>
      </w:r>
      <w:r>
        <w:rPr>
          <w:rFonts w:ascii="Times New Roman" w:hAnsi="Times New Roman" w:cs="Times New Roman"/>
          <w:lang w:val="en-GB"/>
        </w:rPr>
        <w:t xml:space="preserve">2: </w:t>
      </w:r>
      <w:r w:rsidR="008C3B46">
        <w:rPr>
          <w:rFonts w:ascii="Times New Roman" w:hAnsi="Times New Roman" w:cs="Times New Roman"/>
          <w:lang w:val="en-GB"/>
        </w:rPr>
        <w:t>Min</w:t>
      </w:r>
      <w:r w:rsidR="00AE4275">
        <w:rPr>
          <w:rFonts w:ascii="Times New Roman" w:hAnsi="Times New Roman" w:cs="Times New Roman"/>
          <w:lang w:val="en-GB"/>
        </w:rPr>
        <w:t>imum (Min)</w:t>
      </w:r>
      <w:r w:rsidR="008C3B46">
        <w:rPr>
          <w:rFonts w:ascii="Times New Roman" w:hAnsi="Times New Roman" w:cs="Times New Roman"/>
          <w:lang w:val="en-GB"/>
        </w:rPr>
        <w:t xml:space="preserve">, </w:t>
      </w:r>
      <w:r w:rsidR="00A37BD1">
        <w:rPr>
          <w:rFonts w:ascii="Times New Roman" w:hAnsi="Times New Roman" w:cs="Times New Roman"/>
          <w:lang w:val="en-GB"/>
        </w:rPr>
        <w:t xml:space="preserve">First </w:t>
      </w:r>
      <w:r w:rsidR="008F66C4">
        <w:rPr>
          <w:rFonts w:ascii="Times New Roman" w:hAnsi="Times New Roman" w:cs="Times New Roman"/>
          <w:lang w:val="en-GB"/>
        </w:rPr>
        <w:t>Quartile</w:t>
      </w:r>
      <w:r w:rsidR="00A37BD1">
        <w:rPr>
          <w:rFonts w:ascii="Times New Roman" w:hAnsi="Times New Roman" w:cs="Times New Roman"/>
          <w:lang w:val="en-GB"/>
        </w:rPr>
        <w:t xml:space="preserve"> (</w:t>
      </w:r>
      <w:r w:rsidR="008C3B46">
        <w:rPr>
          <w:rFonts w:ascii="Times New Roman" w:hAnsi="Times New Roman" w:cs="Times New Roman"/>
          <w:lang w:val="en-GB"/>
        </w:rPr>
        <w:t>Q1</w:t>
      </w:r>
      <w:r w:rsidR="00A37BD1">
        <w:rPr>
          <w:rFonts w:ascii="Times New Roman" w:hAnsi="Times New Roman" w:cs="Times New Roman"/>
          <w:lang w:val="en-GB"/>
        </w:rPr>
        <w:t>)</w:t>
      </w:r>
      <w:r w:rsidR="008C3B46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>Median</w:t>
      </w:r>
      <w:r w:rsidR="008C3B46">
        <w:rPr>
          <w:rFonts w:ascii="Times New Roman" w:hAnsi="Times New Roman" w:cs="Times New Roman"/>
          <w:lang w:val="en-GB"/>
        </w:rPr>
        <w:t xml:space="preserve">, </w:t>
      </w:r>
      <w:r w:rsidR="008F66C4">
        <w:rPr>
          <w:rFonts w:ascii="Times New Roman" w:hAnsi="Times New Roman" w:cs="Times New Roman"/>
          <w:lang w:val="en-GB"/>
        </w:rPr>
        <w:t>Third Quartile (</w:t>
      </w:r>
      <w:r w:rsidR="008C3B46">
        <w:rPr>
          <w:rFonts w:ascii="Times New Roman" w:hAnsi="Times New Roman" w:cs="Times New Roman"/>
          <w:lang w:val="en-GB"/>
        </w:rPr>
        <w:t>Q3</w:t>
      </w:r>
      <w:r w:rsidR="008F66C4">
        <w:rPr>
          <w:rFonts w:ascii="Times New Roman" w:hAnsi="Times New Roman" w:cs="Times New Roman"/>
          <w:lang w:val="en-GB"/>
        </w:rPr>
        <w:t>)</w:t>
      </w:r>
      <w:r w:rsidR="008C3B46">
        <w:rPr>
          <w:rFonts w:ascii="Times New Roman" w:hAnsi="Times New Roman" w:cs="Times New Roman"/>
          <w:lang w:val="en-GB"/>
        </w:rPr>
        <w:t xml:space="preserve"> and </w:t>
      </w:r>
      <w:r w:rsidR="00AE4275">
        <w:rPr>
          <w:rFonts w:ascii="Times New Roman" w:hAnsi="Times New Roman" w:cs="Times New Roman"/>
          <w:lang w:val="en-GB"/>
        </w:rPr>
        <w:t>Maximum (</w:t>
      </w:r>
      <w:r w:rsidR="008C3B46">
        <w:rPr>
          <w:rFonts w:ascii="Times New Roman" w:hAnsi="Times New Roman" w:cs="Times New Roman"/>
          <w:lang w:val="en-GB"/>
        </w:rPr>
        <w:t>Max</w:t>
      </w:r>
      <w:r w:rsidR="00AE4275">
        <w:rPr>
          <w:rFonts w:ascii="Times New Roman" w:hAnsi="Times New Roman" w:cs="Times New Roman"/>
          <w:lang w:val="en-GB"/>
        </w:rPr>
        <w:t>)</w:t>
      </w:r>
      <w:r w:rsidR="008C3B46">
        <w:rPr>
          <w:rFonts w:ascii="Times New Roman" w:hAnsi="Times New Roman" w:cs="Times New Roman"/>
          <w:lang w:val="en-GB"/>
        </w:rPr>
        <w:t xml:space="preserve"> values</w:t>
      </w:r>
      <w:r>
        <w:rPr>
          <w:rFonts w:ascii="Times New Roman" w:hAnsi="Times New Roman" w:cs="Times New Roman"/>
          <w:lang w:val="en-GB"/>
        </w:rPr>
        <w:t xml:space="preserve"> </w:t>
      </w:r>
      <w:r w:rsidR="00AE4275">
        <w:rPr>
          <w:rFonts w:ascii="Times New Roman" w:hAnsi="Times New Roman" w:cs="Times New Roman"/>
          <w:lang w:val="en-GB"/>
        </w:rPr>
        <w:t>for gamma globulin serum level, health status for the three visits (V1, V2 and V3</w:t>
      </w:r>
      <w:r w:rsidR="0022682B">
        <w:rPr>
          <w:rFonts w:ascii="Times New Roman" w:hAnsi="Times New Roman" w:cs="Times New Roman"/>
          <w:lang w:val="en-GB"/>
        </w:rPr>
        <w:t>)</w:t>
      </w:r>
      <w:r w:rsidR="005D43DF">
        <w:rPr>
          <w:rFonts w:ascii="Times New Roman" w:hAnsi="Times New Roman" w:cs="Times New Roman"/>
          <w:lang w:val="en-GB"/>
        </w:rPr>
        <w:t xml:space="preserve"> and </w:t>
      </w:r>
      <w:r w:rsidR="00AE4275">
        <w:rPr>
          <w:rFonts w:ascii="Times New Roman" w:hAnsi="Times New Roman" w:cs="Times New Roman"/>
          <w:lang w:val="en-GB"/>
        </w:rPr>
        <w:t xml:space="preserve">average daily weight gain (ADG) </w:t>
      </w:r>
      <w:r w:rsidR="00941BB1">
        <w:rPr>
          <w:rFonts w:ascii="Times New Roman" w:hAnsi="Times New Roman" w:cs="Times New Roman"/>
          <w:lang w:val="en-GB"/>
        </w:rPr>
        <w:t>assessed for lambs and goat kids</w:t>
      </w:r>
      <w:r w:rsidR="00440E83">
        <w:rPr>
          <w:rFonts w:ascii="Times New Roman" w:hAnsi="Times New Roman" w:cs="Times New Roman"/>
          <w:lang w:val="en-GB"/>
        </w:rPr>
        <w:t>.</w:t>
      </w:r>
    </w:p>
    <w:tbl>
      <w:tblPr>
        <w:tblStyle w:val="Listentabelle6farbig"/>
        <w:tblW w:w="0" w:type="auto"/>
        <w:tblLook w:val="04A0" w:firstRow="1" w:lastRow="0" w:firstColumn="1" w:lastColumn="0" w:noHBand="0" w:noVBand="1"/>
      </w:tblPr>
      <w:tblGrid>
        <w:gridCol w:w="1843"/>
        <w:gridCol w:w="1032"/>
        <w:gridCol w:w="1033"/>
        <w:gridCol w:w="1033"/>
        <w:gridCol w:w="1032"/>
        <w:gridCol w:w="1033"/>
        <w:gridCol w:w="1033"/>
        <w:gridCol w:w="1033"/>
      </w:tblGrid>
      <w:tr w:rsidR="00115497" w:rsidRPr="0084474C" w14:paraId="0E57D3DE" w14:textId="77777777" w:rsidTr="001154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6D655315" w14:textId="3DD0C422" w:rsidR="00440E83" w:rsidRPr="0084474C" w:rsidRDefault="00440E83" w:rsidP="0084474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</w:t>
            </w:r>
            <w:r w:rsidRPr="003A2DA2">
              <w:rPr>
                <w:rFonts w:ascii="Times New Roman" w:hAnsi="Times New Roman" w:cs="Times New Roman"/>
                <w:lang w:val="en-GB"/>
              </w:rPr>
              <w:t>ambs</w:t>
            </w:r>
          </w:p>
        </w:tc>
        <w:tc>
          <w:tcPr>
            <w:tcW w:w="1032" w:type="dxa"/>
            <w:shd w:val="clear" w:color="auto" w:fill="auto"/>
          </w:tcPr>
          <w:p w14:paraId="633137C6" w14:textId="253D8DB0" w:rsidR="00440E83" w:rsidRPr="0084474C" w:rsidRDefault="00A2093B" w:rsidP="008447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U</w:t>
            </w:r>
            <w:r w:rsidRPr="0084474C">
              <w:rPr>
                <w:rFonts w:ascii="Times New Roman" w:hAnsi="Times New Roman" w:cs="Times New Roman"/>
                <w:color w:val="000000"/>
              </w:rPr>
              <w:t>nit</w:t>
            </w:r>
          </w:p>
        </w:tc>
        <w:tc>
          <w:tcPr>
            <w:tcW w:w="1033" w:type="dxa"/>
            <w:shd w:val="clear" w:color="auto" w:fill="auto"/>
          </w:tcPr>
          <w:p w14:paraId="411094EA" w14:textId="32706E89" w:rsidR="00440E83" w:rsidRPr="0084474C" w:rsidDel="00AE4275" w:rsidRDefault="00440E83" w:rsidP="008447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033" w:type="dxa"/>
            <w:shd w:val="clear" w:color="auto" w:fill="auto"/>
          </w:tcPr>
          <w:p w14:paraId="72359D8A" w14:textId="08FCE191" w:rsidR="00440E83" w:rsidRPr="0084474C" w:rsidRDefault="00440E83" w:rsidP="008447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Min</w:t>
            </w:r>
          </w:p>
        </w:tc>
        <w:tc>
          <w:tcPr>
            <w:tcW w:w="1032" w:type="dxa"/>
            <w:shd w:val="clear" w:color="auto" w:fill="auto"/>
          </w:tcPr>
          <w:p w14:paraId="0DE9A595" w14:textId="3A433E66" w:rsidR="00440E83" w:rsidRPr="0084474C" w:rsidRDefault="00440E83" w:rsidP="008447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Q1</w:t>
            </w:r>
          </w:p>
        </w:tc>
        <w:tc>
          <w:tcPr>
            <w:tcW w:w="1033" w:type="dxa"/>
            <w:shd w:val="clear" w:color="auto" w:fill="auto"/>
          </w:tcPr>
          <w:p w14:paraId="5781EEB7" w14:textId="686636FD" w:rsidR="00440E83" w:rsidRPr="0084474C" w:rsidRDefault="00440E83" w:rsidP="008447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Median</w:t>
            </w:r>
          </w:p>
        </w:tc>
        <w:tc>
          <w:tcPr>
            <w:tcW w:w="1033" w:type="dxa"/>
            <w:shd w:val="clear" w:color="auto" w:fill="auto"/>
          </w:tcPr>
          <w:p w14:paraId="2EAFB50E" w14:textId="432E1718" w:rsidR="00440E83" w:rsidRPr="0084474C" w:rsidRDefault="00440E83" w:rsidP="008447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Q3</w:t>
            </w:r>
          </w:p>
        </w:tc>
        <w:tc>
          <w:tcPr>
            <w:tcW w:w="1033" w:type="dxa"/>
            <w:shd w:val="clear" w:color="auto" w:fill="auto"/>
          </w:tcPr>
          <w:p w14:paraId="25C19402" w14:textId="34587468" w:rsidR="00440E83" w:rsidRPr="0084474C" w:rsidRDefault="00440E83" w:rsidP="008447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Max</w:t>
            </w:r>
          </w:p>
        </w:tc>
      </w:tr>
      <w:tr w:rsidR="00115497" w:rsidRPr="0084474C" w14:paraId="4B2D288C" w14:textId="77777777" w:rsidTr="00115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0E1E07AA" w14:textId="13B85ECD" w:rsidR="00440E83" w:rsidRPr="00115497" w:rsidRDefault="00440E83" w:rsidP="0084474C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15497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Gamma </w:t>
            </w:r>
            <w:proofErr w:type="spellStart"/>
            <w:r w:rsidRPr="00115497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globulin</w:t>
            </w:r>
            <w:proofErr w:type="spellEnd"/>
            <w:r w:rsidRPr="00115497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</w:t>
            </w:r>
            <w:proofErr w:type="spellStart"/>
            <w:r w:rsidRPr="00115497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serum</w:t>
            </w:r>
            <w:proofErr w:type="spellEnd"/>
            <w:r w:rsidR="00B77B76" w:rsidRPr="00115497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</w:t>
            </w:r>
            <w:proofErr w:type="spellStart"/>
            <w:r w:rsidR="00B77B76" w:rsidRPr="00115497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levels</w:t>
            </w:r>
            <w:proofErr w:type="spellEnd"/>
          </w:p>
        </w:tc>
        <w:tc>
          <w:tcPr>
            <w:tcW w:w="1032" w:type="dxa"/>
            <w:shd w:val="clear" w:color="auto" w:fill="auto"/>
          </w:tcPr>
          <w:p w14:paraId="3118C8F2" w14:textId="672E32F2" w:rsidR="00440E83" w:rsidRPr="0084474C" w:rsidRDefault="00440E83" w:rsidP="00844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g/dl</w:t>
            </w:r>
          </w:p>
        </w:tc>
        <w:tc>
          <w:tcPr>
            <w:tcW w:w="1033" w:type="dxa"/>
            <w:shd w:val="clear" w:color="auto" w:fill="auto"/>
          </w:tcPr>
          <w:p w14:paraId="3474E23E" w14:textId="77777777" w:rsidR="00440E83" w:rsidRDefault="00B77B76" w:rsidP="00844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1</w:t>
            </w:r>
          </w:p>
          <w:p w14:paraId="53319210" w14:textId="77777777" w:rsidR="00B77B76" w:rsidRDefault="00B77B76" w:rsidP="00844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5668DA36" w14:textId="03183839" w:rsidR="00B77B76" w:rsidRPr="0084474C" w:rsidRDefault="00B77B76" w:rsidP="00844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3" w:type="dxa"/>
            <w:shd w:val="clear" w:color="auto" w:fill="auto"/>
          </w:tcPr>
          <w:p w14:paraId="1EE1AAA2" w14:textId="342DA6E8" w:rsidR="00440E83" w:rsidRPr="0084474C" w:rsidRDefault="00440E83" w:rsidP="00844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032" w:type="dxa"/>
            <w:shd w:val="clear" w:color="auto" w:fill="auto"/>
          </w:tcPr>
          <w:p w14:paraId="525BBD9A" w14:textId="3597E518" w:rsidR="00440E83" w:rsidRPr="0084474C" w:rsidRDefault="00440E83" w:rsidP="00844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033" w:type="dxa"/>
            <w:shd w:val="clear" w:color="auto" w:fill="auto"/>
          </w:tcPr>
          <w:p w14:paraId="248591FE" w14:textId="1F3C8A62" w:rsidR="00440E83" w:rsidRPr="0084474C" w:rsidRDefault="00440E83" w:rsidP="00844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1033" w:type="dxa"/>
            <w:shd w:val="clear" w:color="auto" w:fill="auto"/>
          </w:tcPr>
          <w:p w14:paraId="333E76F8" w14:textId="7095A212" w:rsidR="00440E83" w:rsidRPr="0084474C" w:rsidRDefault="00440E83" w:rsidP="00844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1033" w:type="dxa"/>
            <w:shd w:val="clear" w:color="auto" w:fill="auto"/>
          </w:tcPr>
          <w:p w14:paraId="7E66DCAF" w14:textId="37778FE4" w:rsidR="00440E83" w:rsidRPr="0084474C" w:rsidRDefault="00440E83" w:rsidP="00844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</w:tr>
      <w:tr w:rsidR="00115497" w:rsidRPr="0084474C" w14:paraId="20F6247E" w14:textId="77777777" w:rsidTr="001154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0DEBA51A" w14:textId="2EBF26D7" w:rsidR="00440E83" w:rsidRPr="00115497" w:rsidRDefault="00440E83" w:rsidP="0084474C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15497"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  <w:t>Health at V1</w:t>
            </w:r>
            <w:r w:rsidRPr="00115497"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  <w:br/>
              <w:t>(farm level)</w:t>
            </w:r>
          </w:p>
        </w:tc>
        <w:tc>
          <w:tcPr>
            <w:tcW w:w="1032" w:type="dxa"/>
            <w:shd w:val="clear" w:color="auto" w:fill="auto"/>
          </w:tcPr>
          <w:p w14:paraId="24297C70" w14:textId="74EC9354" w:rsidR="00440E83" w:rsidRPr="0084474C" w:rsidRDefault="00440E83" w:rsidP="00844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033" w:type="dxa"/>
            <w:shd w:val="clear" w:color="auto" w:fill="auto"/>
          </w:tcPr>
          <w:p w14:paraId="76ECF858" w14:textId="2D952479" w:rsidR="00440E83" w:rsidRPr="0084474C" w:rsidRDefault="00B77B76" w:rsidP="00844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9</w:t>
            </w:r>
          </w:p>
        </w:tc>
        <w:tc>
          <w:tcPr>
            <w:tcW w:w="1033" w:type="dxa"/>
            <w:shd w:val="clear" w:color="auto" w:fill="auto"/>
          </w:tcPr>
          <w:p w14:paraId="66978BAF" w14:textId="0F8831D9" w:rsidR="00440E83" w:rsidRPr="0084474C" w:rsidRDefault="00440E83" w:rsidP="00844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32" w:type="dxa"/>
            <w:shd w:val="clear" w:color="auto" w:fill="auto"/>
          </w:tcPr>
          <w:p w14:paraId="5ED69EDA" w14:textId="62FE5921" w:rsidR="00440E83" w:rsidRPr="0084474C" w:rsidRDefault="00440E83" w:rsidP="00844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8.3</w:t>
            </w:r>
          </w:p>
        </w:tc>
        <w:tc>
          <w:tcPr>
            <w:tcW w:w="1033" w:type="dxa"/>
            <w:shd w:val="clear" w:color="auto" w:fill="auto"/>
          </w:tcPr>
          <w:p w14:paraId="6A98E8B6" w14:textId="52AE264C" w:rsidR="00440E83" w:rsidRPr="0084474C" w:rsidRDefault="00440E83" w:rsidP="00844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15.8</w:t>
            </w:r>
          </w:p>
        </w:tc>
        <w:tc>
          <w:tcPr>
            <w:tcW w:w="1033" w:type="dxa"/>
            <w:shd w:val="clear" w:color="auto" w:fill="auto"/>
          </w:tcPr>
          <w:p w14:paraId="07246DF4" w14:textId="7E000D3E" w:rsidR="00440E83" w:rsidRPr="0084474C" w:rsidRDefault="00440E83" w:rsidP="00844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23.7</w:t>
            </w:r>
          </w:p>
        </w:tc>
        <w:tc>
          <w:tcPr>
            <w:tcW w:w="1033" w:type="dxa"/>
            <w:shd w:val="clear" w:color="auto" w:fill="auto"/>
          </w:tcPr>
          <w:p w14:paraId="1B9AE955" w14:textId="63090958" w:rsidR="00440E83" w:rsidRPr="0084474C" w:rsidRDefault="00440E83" w:rsidP="00844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43.3</w:t>
            </w:r>
          </w:p>
        </w:tc>
      </w:tr>
      <w:tr w:rsidR="00115497" w:rsidRPr="0084474C" w14:paraId="6F3CE6CD" w14:textId="77777777" w:rsidTr="00115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53760605" w14:textId="56EE8775" w:rsidR="00440E83" w:rsidRPr="00115497" w:rsidRDefault="00440E83" w:rsidP="0084474C">
            <w:pPr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 w:rsidRPr="00115497"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  <w:t xml:space="preserve">Health at V2 </w:t>
            </w:r>
          </w:p>
          <w:p w14:paraId="75C34DD0" w14:textId="726360B2" w:rsidR="00440E83" w:rsidRPr="00115497" w:rsidRDefault="00440E83" w:rsidP="0084474C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15497"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  <w:t>(</w:t>
            </w:r>
            <w:proofErr w:type="gramStart"/>
            <w:r w:rsidRPr="00115497"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  <w:t>farm</w:t>
            </w:r>
            <w:proofErr w:type="gramEnd"/>
            <w:r w:rsidRPr="00115497"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  <w:t xml:space="preserve"> level)</w:t>
            </w:r>
          </w:p>
        </w:tc>
        <w:tc>
          <w:tcPr>
            <w:tcW w:w="1032" w:type="dxa"/>
            <w:shd w:val="clear" w:color="auto" w:fill="auto"/>
          </w:tcPr>
          <w:p w14:paraId="608D2237" w14:textId="78159173" w:rsidR="00440E83" w:rsidRPr="0084474C" w:rsidRDefault="00440E83" w:rsidP="00844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033" w:type="dxa"/>
            <w:shd w:val="clear" w:color="auto" w:fill="auto"/>
          </w:tcPr>
          <w:p w14:paraId="2E347BE5" w14:textId="1D856BF9" w:rsidR="00440E83" w:rsidRPr="0084474C" w:rsidRDefault="00B77B76" w:rsidP="00844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6</w:t>
            </w:r>
          </w:p>
        </w:tc>
        <w:tc>
          <w:tcPr>
            <w:tcW w:w="1033" w:type="dxa"/>
            <w:shd w:val="clear" w:color="auto" w:fill="auto"/>
          </w:tcPr>
          <w:p w14:paraId="21668959" w14:textId="7C002FBE" w:rsidR="00440E83" w:rsidRPr="0084474C" w:rsidRDefault="00440E83" w:rsidP="00844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32" w:type="dxa"/>
            <w:shd w:val="clear" w:color="auto" w:fill="auto"/>
          </w:tcPr>
          <w:p w14:paraId="75AFEE5A" w14:textId="572DA872" w:rsidR="00440E83" w:rsidRPr="0084474C" w:rsidRDefault="00440E83" w:rsidP="00844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12.5</w:t>
            </w:r>
          </w:p>
        </w:tc>
        <w:tc>
          <w:tcPr>
            <w:tcW w:w="1033" w:type="dxa"/>
            <w:shd w:val="clear" w:color="auto" w:fill="auto"/>
          </w:tcPr>
          <w:p w14:paraId="7957D66C" w14:textId="0DA3FCA7" w:rsidR="00440E83" w:rsidRPr="0084474C" w:rsidRDefault="00440E83" w:rsidP="00844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30.8</w:t>
            </w:r>
          </w:p>
        </w:tc>
        <w:tc>
          <w:tcPr>
            <w:tcW w:w="1033" w:type="dxa"/>
            <w:shd w:val="clear" w:color="auto" w:fill="auto"/>
          </w:tcPr>
          <w:p w14:paraId="39C9E472" w14:textId="672040F9" w:rsidR="00440E83" w:rsidRPr="0084474C" w:rsidRDefault="00440E83" w:rsidP="00844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38.4</w:t>
            </w:r>
          </w:p>
        </w:tc>
        <w:tc>
          <w:tcPr>
            <w:tcW w:w="1033" w:type="dxa"/>
            <w:shd w:val="clear" w:color="auto" w:fill="auto"/>
          </w:tcPr>
          <w:p w14:paraId="114DC2F5" w14:textId="5B697409" w:rsidR="00440E83" w:rsidRPr="0084474C" w:rsidRDefault="00440E83" w:rsidP="00844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83.3</w:t>
            </w:r>
          </w:p>
        </w:tc>
      </w:tr>
      <w:tr w:rsidR="00115497" w:rsidRPr="0084474C" w14:paraId="60EDEFDB" w14:textId="77777777" w:rsidTr="001154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4BD21FF6" w14:textId="0D9C83E2" w:rsidR="00440E83" w:rsidRPr="00115497" w:rsidRDefault="00440E83" w:rsidP="0084474C">
            <w:pPr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 w:rsidRPr="00115497"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  <w:t>Health at V3</w:t>
            </w:r>
          </w:p>
          <w:p w14:paraId="07ED9DE2" w14:textId="23364203" w:rsidR="00440E83" w:rsidRPr="00115497" w:rsidRDefault="00440E83" w:rsidP="0084474C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15497"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  <w:t>(</w:t>
            </w:r>
            <w:proofErr w:type="gramStart"/>
            <w:r w:rsidRPr="00115497"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  <w:t>farm</w:t>
            </w:r>
            <w:proofErr w:type="gramEnd"/>
            <w:r w:rsidRPr="00115497"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  <w:t xml:space="preserve"> level)</w:t>
            </w:r>
          </w:p>
        </w:tc>
        <w:tc>
          <w:tcPr>
            <w:tcW w:w="1032" w:type="dxa"/>
            <w:shd w:val="clear" w:color="auto" w:fill="auto"/>
          </w:tcPr>
          <w:p w14:paraId="41CEA5AB" w14:textId="3988E455" w:rsidR="00440E83" w:rsidRPr="0084474C" w:rsidRDefault="00440E83" w:rsidP="00844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033" w:type="dxa"/>
            <w:shd w:val="clear" w:color="auto" w:fill="auto"/>
          </w:tcPr>
          <w:p w14:paraId="41F02C1F" w14:textId="76840253" w:rsidR="00440E83" w:rsidRPr="0084474C" w:rsidRDefault="00B77B76" w:rsidP="00844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9</w:t>
            </w:r>
          </w:p>
        </w:tc>
        <w:tc>
          <w:tcPr>
            <w:tcW w:w="1033" w:type="dxa"/>
            <w:shd w:val="clear" w:color="auto" w:fill="auto"/>
          </w:tcPr>
          <w:p w14:paraId="2FB65E4C" w14:textId="2E81BB03" w:rsidR="00440E83" w:rsidRPr="0084474C" w:rsidRDefault="00440E83" w:rsidP="00844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32" w:type="dxa"/>
            <w:shd w:val="clear" w:color="auto" w:fill="auto"/>
          </w:tcPr>
          <w:p w14:paraId="024C66E6" w14:textId="1858E896" w:rsidR="00440E83" w:rsidRPr="0084474C" w:rsidRDefault="00440E83" w:rsidP="00844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8.8</w:t>
            </w:r>
          </w:p>
        </w:tc>
        <w:tc>
          <w:tcPr>
            <w:tcW w:w="1033" w:type="dxa"/>
            <w:shd w:val="clear" w:color="auto" w:fill="auto"/>
          </w:tcPr>
          <w:p w14:paraId="48143E80" w14:textId="65B0C0CC" w:rsidR="00440E83" w:rsidRPr="0084474C" w:rsidRDefault="00440E83" w:rsidP="00844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20</w:t>
            </w:r>
            <w:r w:rsidR="00A053CC"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1033" w:type="dxa"/>
            <w:shd w:val="clear" w:color="auto" w:fill="auto"/>
          </w:tcPr>
          <w:p w14:paraId="4BAE9024" w14:textId="03318601" w:rsidR="00440E83" w:rsidRPr="0084474C" w:rsidRDefault="00440E83" w:rsidP="00844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31</w:t>
            </w:r>
            <w:r w:rsidR="00A053CC"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1033" w:type="dxa"/>
            <w:shd w:val="clear" w:color="auto" w:fill="auto"/>
          </w:tcPr>
          <w:p w14:paraId="02DC852E" w14:textId="57FA0103" w:rsidR="00440E83" w:rsidRPr="0084474C" w:rsidRDefault="00440E83" w:rsidP="00844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53.8</w:t>
            </w:r>
          </w:p>
        </w:tc>
      </w:tr>
      <w:tr w:rsidR="00115497" w:rsidRPr="0084474C" w14:paraId="2DE41394" w14:textId="77777777" w:rsidTr="00115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14493F0A" w14:textId="487C2BB9" w:rsidR="00440E83" w:rsidRPr="00115497" w:rsidRDefault="00440E83" w:rsidP="0084474C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15497"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  <w:t xml:space="preserve">ADG for V1-V2 </w:t>
            </w:r>
          </w:p>
        </w:tc>
        <w:tc>
          <w:tcPr>
            <w:tcW w:w="1032" w:type="dxa"/>
            <w:shd w:val="clear" w:color="auto" w:fill="auto"/>
          </w:tcPr>
          <w:p w14:paraId="590426E4" w14:textId="4EAAF1BE" w:rsidR="00440E83" w:rsidRPr="0084474C" w:rsidRDefault="00440E83" w:rsidP="00844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g/</w:t>
            </w:r>
            <w:proofErr w:type="spellStart"/>
            <w:r w:rsidRPr="0084474C">
              <w:rPr>
                <w:rFonts w:ascii="Times New Roman" w:hAnsi="Times New Roman" w:cs="Times New Roman"/>
                <w:color w:val="000000"/>
              </w:rPr>
              <w:t>day</w:t>
            </w:r>
            <w:proofErr w:type="spellEnd"/>
          </w:p>
        </w:tc>
        <w:tc>
          <w:tcPr>
            <w:tcW w:w="1033" w:type="dxa"/>
            <w:shd w:val="clear" w:color="auto" w:fill="auto"/>
          </w:tcPr>
          <w:p w14:paraId="703B09CF" w14:textId="0A22294D" w:rsidR="00440E83" w:rsidRPr="0084474C" w:rsidRDefault="00B77B76" w:rsidP="00844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6</w:t>
            </w:r>
          </w:p>
        </w:tc>
        <w:tc>
          <w:tcPr>
            <w:tcW w:w="1033" w:type="dxa"/>
            <w:shd w:val="clear" w:color="auto" w:fill="auto"/>
          </w:tcPr>
          <w:p w14:paraId="0F54E4E1" w14:textId="35D9666C" w:rsidR="00440E83" w:rsidRPr="0084474C" w:rsidRDefault="00440E83" w:rsidP="00844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032" w:type="dxa"/>
            <w:shd w:val="clear" w:color="auto" w:fill="auto"/>
          </w:tcPr>
          <w:p w14:paraId="46DD3C5E" w14:textId="63AEC560" w:rsidR="00440E83" w:rsidRPr="0084474C" w:rsidRDefault="00440E83" w:rsidP="00844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1033" w:type="dxa"/>
            <w:shd w:val="clear" w:color="auto" w:fill="auto"/>
          </w:tcPr>
          <w:p w14:paraId="3061B791" w14:textId="42D6E8EA" w:rsidR="00440E83" w:rsidRPr="0084474C" w:rsidRDefault="00440E83" w:rsidP="00844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231</w:t>
            </w:r>
          </w:p>
        </w:tc>
        <w:tc>
          <w:tcPr>
            <w:tcW w:w="1033" w:type="dxa"/>
            <w:shd w:val="clear" w:color="auto" w:fill="auto"/>
          </w:tcPr>
          <w:p w14:paraId="2FCC1237" w14:textId="49B22835" w:rsidR="00440E83" w:rsidRPr="0084474C" w:rsidRDefault="00440E83" w:rsidP="00844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293</w:t>
            </w:r>
          </w:p>
        </w:tc>
        <w:tc>
          <w:tcPr>
            <w:tcW w:w="1033" w:type="dxa"/>
            <w:shd w:val="clear" w:color="auto" w:fill="auto"/>
          </w:tcPr>
          <w:p w14:paraId="42E387F8" w14:textId="52BD52DE" w:rsidR="00440E83" w:rsidRPr="0084474C" w:rsidRDefault="00440E83" w:rsidP="00844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476</w:t>
            </w:r>
          </w:p>
        </w:tc>
      </w:tr>
      <w:tr w:rsidR="00115497" w:rsidRPr="0084474C" w14:paraId="314A078C" w14:textId="77777777" w:rsidTr="001154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3FA87859" w14:textId="5EA64201" w:rsidR="00440E83" w:rsidRPr="00115497" w:rsidRDefault="00440E83" w:rsidP="0084474C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15497"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  <w:t>ADG for V2-V3</w:t>
            </w:r>
          </w:p>
        </w:tc>
        <w:tc>
          <w:tcPr>
            <w:tcW w:w="1032" w:type="dxa"/>
            <w:shd w:val="clear" w:color="auto" w:fill="auto"/>
          </w:tcPr>
          <w:p w14:paraId="3D1DCC98" w14:textId="3EE8450C" w:rsidR="00440E83" w:rsidRPr="0084474C" w:rsidRDefault="00440E83" w:rsidP="00844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g/</w:t>
            </w:r>
            <w:proofErr w:type="spellStart"/>
            <w:r w:rsidRPr="0084474C">
              <w:rPr>
                <w:rFonts w:ascii="Times New Roman" w:hAnsi="Times New Roman" w:cs="Times New Roman"/>
                <w:color w:val="000000"/>
              </w:rPr>
              <w:t>day</w:t>
            </w:r>
            <w:proofErr w:type="spellEnd"/>
          </w:p>
        </w:tc>
        <w:tc>
          <w:tcPr>
            <w:tcW w:w="1033" w:type="dxa"/>
            <w:shd w:val="clear" w:color="auto" w:fill="auto"/>
          </w:tcPr>
          <w:p w14:paraId="6BC07B38" w14:textId="6846C852" w:rsidR="00440E83" w:rsidRPr="0084474C" w:rsidRDefault="00B77B76" w:rsidP="00844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9</w:t>
            </w:r>
          </w:p>
        </w:tc>
        <w:tc>
          <w:tcPr>
            <w:tcW w:w="1033" w:type="dxa"/>
            <w:shd w:val="clear" w:color="auto" w:fill="auto"/>
          </w:tcPr>
          <w:p w14:paraId="3B3EAA07" w14:textId="23F43C78" w:rsidR="00440E83" w:rsidRPr="0084474C" w:rsidRDefault="00440E83" w:rsidP="00844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032" w:type="dxa"/>
            <w:shd w:val="clear" w:color="auto" w:fill="auto"/>
          </w:tcPr>
          <w:p w14:paraId="6E0D9AF8" w14:textId="7471472F" w:rsidR="00440E83" w:rsidRPr="0084474C" w:rsidRDefault="00440E83" w:rsidP="00844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153</w:t>
            </w:r>
          </w:p>
        </w:tc>
        <w:tc>
          <w:tcPr>
            <w:tcW w:w="1033" w:type="dxa"/>
            <w:shd w:val="clear" w:color="auto" w:fill="auto"/>
          </w:tcPr>
          <w:p w14:paraId="1AFF006D" w14:textId="38C4B981" w:rsidR="00440E83" w:rsidRPr="0084474C" w:rsidRDefault="00440E83" w:rsidP="00844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195</w:t>
            </w:r>
          </w:p>
        </w:tc>
        <w:tc>
          <w:tcPr>
            <w:tcW w:w="1033" w:type="dxa"/>
            <w:shd w:val="clear" w:color="auto" w:fill="auto"/>
          </w:tcPr>
          <w:p w14:paraId="43C01177" w14:textId="6E0D6533" w:rsidR="00440E83" w:rsidRPr="0084474C" w:rsidRDefault="00440E83" w:rsidP="00844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231</w:t>
            </w:r>
          </w:p>
        </w:tc>
        <w:tc>
          <w:tcPr>
            <w:tcW w:w="1033" w:type="dxa"/>
            <w:shd w:val="clear" w:color="auto" w:fill="auto"/>
          </w:tcPr>
          <w:p w14:paraId="3A6AE117" w14:textId="12F03F7B" w:rsidR="00440E83" w:rsidRPr="0084474C" w:rsidRDefault="00440E83" w:rsidP="00844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377</w:t>
            </w:r>
          </w:p>
        </w:tc>
      </w:tr>
      <w:tr w:rsidR="00115497" w:rsidRPr="0084474C" w14:paraId="3FCEC638" w14:textId="77777777" w:rsidTr="00115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64F13C44" w14:textId="2B3F0C7D" w:rsidR="00440E83" w:rsidRPr="00115497" w:rsidRDefault="00440E83" w:rsidP="0084474C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15497"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  <w:t>ADG for V1-V3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auto"/>
          </w:tcPr>
          <w:p w14:paraId="15A1DB7E" w14:textId="51ACD1E9" w:rsidR="00440E83" w:rsidRPr="0084474C" w:rsidRDefault="00440E83" w:rsidP="00844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g/</w:t>
            </w:r>
            <w:proofErr w:type="spellStart"/>
            <w:r w:rsidRPr="0084474C">
              <w:rPr>
                <w:rFonts w:ascii="Times New Roman" w:hAnsi="Times New Roman" w:cs="Times New Roman"/>
                <w:color w:val="000000"/>
              </w:rPr>
              <w:t>day</w:t>
            </w:r>
            <w:proofErr w:type="spellEnd"/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</w:tcPr>
          <w:p w14:paraId="13CC4BCA" w14:textId="038F5F1B" w:rsidR="00440E83" w:rsidRPr="0084474C" w:rsidRDefault="00B77B76" w:rsidP="00844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9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</w:tcPr>
          <w:p w14:paraId="7D6E1BA1" w14:textId="5243F2F4" w:rsidR="00440E83" w:rsidRPr="0084474C" w:rsidRDefault="00440E83" w:rsidP="00844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auto"/>
          </w:tcPr>
          <w:p w14:paraId="0426EBCC" w14:textId="3BE74D2E" w:rsidR="00440E83" w:rsidRPr="0084474C" w:rsidRDefault="00440E83" w:rsidP="00844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179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</w:tcPr>
          <w:p w14:paraId="6430B1C5" w14:textId="3388B6A7" w:rsidR="00440E83" w:rsidRPr="0084474C" w:rsidRDefault="00440E83" w:rsidP="00844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206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</w:tcPr>
          <w:p w14:paraId="3B20C967" w14:textId="1ED3EF73" w:rsidR="00440E83" w:rsidRPr="0084474C" w:rsidRDefault="00440E83" w:rsidP="00844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240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</w:tcPr>
          <w:p w14:paraId="73DB5167" w14:textId="4395CCE5" w:rsidR="00440E83" w:rsidRPr="0084474C" w:rsidRDefault="00440E83" w:rsidP="00844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349</w:t>
            </w:r>
          </w:p>
        </w:tc>
      </w:tr>
      <w:tr w:rsidR="00115497" w:rsidRPr="0084474C" w14:paraId="2CC4F0CE" w14:textId="77777777" w:rsidTr="001154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63972F" w14:textId="7494AE57" w:rsidR="00440E83" w:rsidRPr="00115497" w:rsidRDefault="00440E83" w:rsidP="00AE4275">
            <w:pPr>
              <w:rPr>
                <w:rFonts w:ascii="Times New Roman" w:hAnsi="Times New Roman" w:cs="Times New Roman"/>
                <w:lang w:val="en-GB"/>
              </w:rPr>
            </w:pPr>
            <w:r w:rsidRPr="00115497">
              <w:rPr>
                <w:rFonts w:ascii="Times New Roman" w:hAnsi="Times New Roman" w:cs="Times New Roman"/>
                <w:lang w:val="en-GB"/>
              </w:rPr>
              <w:t>Goat kids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ABDF29" w14:textId="32CF1935" w:rsidR="00440E83" w:rsidRPr="0084474C" w:rsidRDefault="00A2093B" w:rsidP="00AE42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U</w:t>
            </w:r>
            <w:r w:rsidR="00440E83" w:rsidRPr="0084474C">
              <w:rPr>
                <w:rFonts w:ascii="Times New Roman" w:hAnsi="Times New Roman" w:cs="Times New Roman"/>
                <w:b/>
                <w:bCs/>
                <w:color w:val="000000"/>
              </w:rPr>
              <w:t>nit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EB2657" w14:textId="2E402F7B" w:rsidR="00440E83" w:rsidRDefault="00B77B76" w:rsidP="00AE42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9CEFBF" w14:textId="14E85107" w:rsidR="00440E83" w:rsidRPr="0084474C" w:rsidRDefault="00440E83" w:rsidP="00AE42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Min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A67A01" w14:textId="2F793018" w:rsidR="00440E83" w:rsidRPr="0084474C" w:rsidRDefault="00440E83" w:rsidP="00AE42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b/>
                <w:bCs/>
                <w:color w:val="000000"/>
              </w:rPr>
              <w:t>Q1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A36FE0" w14:textId="5736C52F" w:rsidR="00440E83" w:rsidRPr="0084474C" w:rsidRDefault="00440E83" w:rsidP="00AE42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Median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07B36E" w14:textId="6B378C51" w:rsidR="00440E83" w:rsidRPr="0084474C" w:rsidRDefault="00440E83" w:rsidP="00AE42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b/>
                <w:bCs/>
                <w:color w:val="000000"/>
              </w:rPr>
              <w:t>Q3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7B2847" w14:textId="4D0EDD03" w:rsidR="00440E83" w:rsidRPr="0084474C" w:rsidRDefault="00440E83" w:rsidP="00AE42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Max</w:t>
            </w:r>
          </w:p>
        </w:tc>
      </w:tr>
      <w:tr w:rsidR="00115497" w:rsidRPr="0084474C" w14:paraId="1F7CDA4E" w14:textId="77777777" w:rsidTr="00115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712473A8" w14:textId="4E4190FC" w:rsidR="00440E83" w:rsidRPr="00115497" w:rsidRDefault="00440E83" w:rsidP="0084474C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15497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Gamma </w:t>
            </w:r>
            <w:proofErr w:type="spellStart"/>
            <w:r w:rsidRPr="00115497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globulin</w:t>
            </w:r>
            <w:proofErr w:type="spellEnd"/>
            <w:r w:rsidRPr="00115497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</w:t>
            </w:r>
            <w:proofErr w:type="spellStart"/>
            <w:r w:rsidRPr="00115497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serum</w:t>
            </w:r>
            <w:proofErr w:type="spellEnd"/>
            <w:r w:rsidRPr="00115497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</w:t>
            </w:r>
            <w:proofErr w:type="spellStart"/>
            <w:r w:rsidRPr="00115497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levels</w:t>
            </w:r>
            <w:proofErr w:type="spellEnd"/>
          </w:p>
        </w:tc>
        <w:tc>
          <w:tcPr>
            <w:tcW w:w="1032" w:type="dxa"/>
            <w:tcBorders>
              <w:top w:val="single" w:sz="4" w:space="0" w:color="auto"/>
            </w:tcBorders>
            <w:shd w:val="clear" w:color="auto" w:fill="auto"/>
          </w:tcPr>
          <w:p w14:paraId="1E75F85B" w14:textId="41776210" w:rsidR="00440E83" w:rsidRPr="0084474C" w:rsidRDefault="00440E83" w:rsidP="00844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g/dl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</w:tcPr>
          <w:p w14:paraId="027E8D3C" w14:textId="59A5AAA2" w:rsidR="00440E83" w:rsidRPr="0084474C" w:rsidRDefault="00B77B76" w:rsidP="00844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</w:tcPr>
          <w:p w14:paraId="2EC58C82" w14:textId="752AB56A" w:rsidR="00440E83" w:rsidRPr="0084474C" w:rsidRDefault="00440E83" w:rsidP="00844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shd w:val="clear" w:color="auto" w:fill="auto"/>
          </w:tcPr>
          <w:p w14:paraId="6BAC1BB5" w14:textId="5AC97138" w:rsidR="00440E83" w:rsidRPr="0084474C" w:rsidRDefault="00440E83" w:rsidP="00844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</w:tcPr>
          <w:p w14:paraId="44AFEFB5" w14:textId="7D095346" w:rsidR="00440E83" w:rsidRPr="0084474C" w:rsidRDefault="00440E83" w:rsidP="00844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</w:tcPr>
          <w:p w14:paraId="2C8BBD75" w14:textId="69CC8DC7" w:rsidR="00440E83" w:rsidRPr="0084474C" w:rsidRDefault="00440E83" w:rsidP="00844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</w:tcPr>
          <w:p w14:paraId="07F00F05" w14:textId="6767F41E" w:rsidR="00440E83" w:rsidRPr="0084474C" w:rsidRDefault="00440E83" w:rsidP="00844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</w:tr>
      <w:tr w:rsidR="00115497" w:rsidRPr="0084474C" w14:paraId="2D902C67" w14:textId="77777777" w:rsidTr="001154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08EA41F1" w14:textId="4463E5AB" w:rsidR="00440E83" w:rsidRPr="00115497" w:rsidRDefault="00440E83" w:rsidP="00440E83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15497"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  <w:t>Health at V1</w:t>
            </w:r>
            <w:r w:rsidRPr="00115497"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  <w:br/>
              <w:t>(farm level)</w:t>
            </w:r>
          </w:p>
        </w:tc>
        <w:tc>
          <w:tcPr>
            <w:tcW w:w="1032" w:type="dxa"/>
            <w:shd w:val="clear" w:color="auto" w:fill="auto"/>
          </w:tcPr>
          <w:p w14:paraId="1DF0833C" w14:textId="7FF248B3" w:rsidR="00440E83" w:rsidRPr="0084474C" w:rsidRDefault="00440E83" w:rsidP="00440E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033" w:type="dxa"/>
            <w:shd w:val="clear" w:color="auto" w:fill="auto"/>
          </w:tcPr>
          <w:p w14:paraId="42693D72" w14:textId="09650F4E" w:rsidR="00440E83" w:rsidRPr="0084474C" w:rsidRDefault="00B77B76" w:rsidP="00440E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5</w:t>
            </w:r>
          </w:p>
        </w:tc>
        <w:tc>
          <w:tcPr>
            <w:tcW w:w="1033" w:type="dxa"/>
            <w:shd w:val="clear" w:color="auto" w:fill="auto"/>
          </w:tcPr>
          <w:p w14:paraId="2EE74F9E" w14:textId="4BFCF5A9" w:rsidR="00440E83" w:rsidRPr="0084474C" w:rsidRDefault="00440E83" w:rsidP="00440E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32" w:type="dxa"/>
            <w:shd w:val="clear" w:color="auto" w:fill="auto"/>
          </w:tcPr>
          <w:p w14:paraId="7AE62A6D" w14:textId="6C3F4F41" w:rsidR="00440E83" w:rsidRPr="0084474C" w:rsidRDefault="00440E83" w:rsidP="00440E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  <w:tc>
          <w:tcPr>
            <w:tcW w:w="1033" w:type="dxa"/>
            <w:shd w:val="clear" w:color="auto" w:fill="auto"/>
          </w:tcPr>
          <w:p w14:paraId="6AF6831E" w14:textId="53D052C5" w:rsidR="00440E83" w:rsidRPr="0084474C" w:rsidRDefault="00440E83" w:rsidP="00440E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8.3</w:t>
            </w:r>
          </w:p>
        </w:tc>
        <w:tc>
          <w:tcPr>
            <w:tcW w:w="1033" w:type="dxa"/>
            <w:shd w:val="clear" w:color="auto" w:fill="auto"/>
          </w:tcPr>
          <w:p w14:paraId="0E1108EB" w14:textId="7A04279B" w:rsidR="00440E83" w:rsidRPr="0084474C" w:rsidRDefault="00440E83" w:rsidP="00440E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11.1</w:t>
            </w:r>
          </w:p>
        </w:tc>
        <w:tc>
          <w:tcPr>
            <w:tcW w:w="1033" w:type="dxa"/>
            <w:shd w:val="clear" w:color="auto" w:fill="auto"/>
          </w:tcPr>
          <w:p w14:paraId="3E8FCBF4" w14:textId="607CB032" w:rsidR="00440E83" w:rsidRPr="0084474C" w:rsidRDefault="00440E83" w:rsidP="00440E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75</w:t>
            </w:r>
            <w:r w:rsidR="00A053CC">
              <w:rPr>
                <w:rFonts w:ascii="Times New Roman" w:hAnsi="Times New Roman" w:cs="Times New Roman"/>
                <w:color w:val="000000"/>
              </w:rPr>
              <w:t>.0</w:t>
            </w:r>
          </w:p>
        </w:tc>
      </w:tr>
      <w:tr w:rsidR="00115497" w:rsidRPr="0084474C" w14:paraId="0D6B88AB" w14:textId="77777777" w:rsidTr="00115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6CFE978E" w14:textId="77777777" w:rsidR="00440E83" w:rsidRPr="00115497" w:rsidRDefault="00440E83" w:rsidP="00440E83">
            <w:pPr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 w:rsidRPr="00115497"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  <w:t xml:space="preserve">Health at V2 </w:t>
            </w:r>
          </w:p>
          <w:p w14:paraId="01EF985C" w14:textId="476EADF5" w:rsidR="00440E83" w:rsidRPr="00115497" w:rsidRDefault="00440E83" w:rsidP="00440E83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15497"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  <w:t>(</w:t>
            </w:r>
            <w:proofErr w:type="gramStart"/>
            <w:r w:rsidRPr="00115497"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  <w:t>farm</w:t>
            </w:r>
            <w:proofErr w:type="gramEnd"/>
            <w:r w:rsidRPr="00115497"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  <w:t xml:space="preserve"> level)</w:t>
            </w:r>
          </w:p>
        </w:tc>
        <w:tc>
          <w:tcPr>
            <w:tcW w:w="1032" w:type="dxa"/>
            <w:shd w:val="clear" w:color="auto" w:fill="auto"/>
          </w:tcPr>
          <w:p w14:paraId="5FB4AD1A" w14:textId="2A318582" w:rsidR="00440E83" w:rsidRPr="0084474C" w:rsidRDefault="00440E83" w:rsidP="00440E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033" w:type="dxa"/>
            <w:shd w:val="clear" w:color="auto" w:fill="auto"/>
          </w:tcPr>
          <w:p w14:paraId="41989616" w14:textId="333A59F5" w:rsidR="00440E83" w:rsidRPr="0084474C" w:rsidRDefault="00B77B76" w:rsidP="00440E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1033" w:type="dxa"/>
            <w:shd w:val="clear" w:color="auto" w:fill="auto"/>
          </w:tcPr>
          <w:p w14:paraId="3161BAAE" w14:textId="5A672238" w:rsidR="00440E83" w:rsidRPr="0084474C" w:rsidRDefault="00440E83" w:rsidP="00440E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32" w:type="dxa"/>
            <w:shd w:val="clear" w:color="auto" w:fill="auto"/>
          </w:tcPr>
          <w:p w14:paraId="0D4375D6" w14:textId="2B5104F0" w:rsidR="00440E83" w:rsidRPr="0084474C" w:rsidRDefault="00440E83" w:rsidP="00440E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33" w:type="dxa"/>
            <w:shd w:val="clear" w:color="auto" w:fill="auto"/>
          </w:tcPr>
          <w:p w14:paraId="700C574D" w14:textId="5E373E6E" w:rsidR="00440E83" w:rsidRPr="0084474C" w:rsidRDefault="00440E83" w:rsidP="00440E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10.8</w:t>
            </w:r>
          </w:p>
        </w:tc>
        <w:tc>
          <w:tcPr>
            <w:tcW w:w="1033" w:type="dxa"/>
            <w:shd w:val="clear" w:color="auto" w:fill="auto"/>
          </w:tcPr>
          <w:p w14:paraId="247E0688" w14:textId="0862FA99" w:rsidR="00440E83" w:rsidRPr="0084474C" w:rsidRDefault="00440E83" w:rsidP="00440E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15.7</w:t>
            </w:r>
          </w:p>
        </w:tc>
        <w:tc>
          <w:tcPr>
            <w:tcW w:w="1033" w:type="dxa"/>
            <w:shd w:val="clear" w:color="auto" w:fill="auto"/>
          </w:tcPr>
          <w:p w14:paraId="11CD5611" w14:textId="186AE81D" w:rsidR="00440E83" w:rsidRPr="0084474C" w:rsidRDefault="00440E83" w:rsidP="00440E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100</w:t>
            </w:r>
            <w:r w:rsidR="00A053CC">
              <w:rPr>
                <w:rFonts w:ascii="Times New Roman" w:hAnsi="Times New Roman" w:cs="Times New Roman"/>
                <w:color w:val="000000"/>
              </w:rPr>
              <w:t>.0</w:t>
            </w:r>
          </w:p>
        </w:tc>
      </w:tr>
      <w:tr w:rsidR="00115497" w:rsidRPr="0084474C" w14:paraId="3F0822B5" w14:textId="77777777" w:rsidTr="001154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7610A6BB" w14:textId="25954A98" w:rsidR="00440E83" w:rsidRPr="00115497" w:rsidRDefault="00440E83" w:rsidP="0084474C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15497"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  <w:t>ADG for V1-V2</w:t>
            </w:r>
          </w:p>
        </w:tc>
        <w:tc>
          <w:tcPr>
            <w:tcW w:w="1032" w:type="dxa"/>
            <w:shd w:val="clear" w:color="auto" w:fill="auto"/>
          </w:tcPr>
          <w:p w14:paraId="77D9411A" w14:textId="4D4F71F1" w:rsidR="00440E83" w:rsidRPr="0084474C" w:rsidRDefault="00440E83" w:rsidP="00844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g/</w:t>
            </w:r>
            <w:proofErr w:type="spellStart"/>
            <w:r w:rsidRPr="0084474C">
              <w:rPr>
                <w:rFonts w:ascii="Times New Roman" w:hAnsi="Times New Roman" w:cs="Times New Roman"/>
                <w:color w:val="000000"/>
              </w:rPr>
              <w:t>day</w:t>
            </w:r>
            <w:proofErr w:type="spellEnd"/>
          </w:p>
        </w:tc>
        <w:tc>
          <w:tcPr>
            <w:tcW w:w="1033" w:type="dxa"/>
            <w:shd w:val="clear" w:color="auto" w:fill="auto"/>
          </w:tcPr>
          <w:p w14:paraId="655C27D6" w14:textId="7470793B" w:rsidR="00440E83" w:rsidRPr="0084474C" w:rsidRDefault="00B77B76" w:rsidP="00844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1033" w:type="dxa"/>
            <w:shd w:val="clear" w:color="auto" w:fill="auto"/>
          </w:tcPr>
          <w:p w14:paraId="64A3754F" w14:textId="15C2985F" w:rsidR="00440E83" w:rsidRPr="0084474C" w:rsidRDefault="00440E83" w:rsidP="00844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032" w:type="dxa"/>
            <w:shd w:val="clear" w:color="auto" w:fill="auto"/>
          </w:tcPr>
          <w:p w14:paraId="6DD84312" w14:textId="68D24835" w:rsidR="00440E83" w:rsidRPr="0084474C" w:rsidRDefault="00440E83" w:rsidP="00844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189</w:t>
            </w:r>
          </w:p>
        </w:tc>
        <w:tc>
          <w:tcPr>
            <w:tcW w:w="1033" w:type="dxa"/>
            <w:shd w:val="clear" w:color="auto" w:fill="auto"/>
          </w:tcPr>
          <w:p w14:paraId="1C91EE8B" w14:textId="6628F8C9" w:rsidR="00440E83" w:rsidRPr="0084474C" w:rsidRDefault="00440E83" w:rsidP="00844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221</w:t>
            </w:r>
          </w:p>
        </w:tc>
        <w:tc>
          <w:tcPr>
            <w:tcW w:w="1033" w:type="dxa"/>
            <w:shd w:val="clear" w:color="auto" w:fill="auto"/>
          </w:tcPr>
          <w:p w14:paraId="25791EA4" w14:textId="4CDD2790" w:rsidR="00440E83" w:rsidRPr="0084474C" w:rsidRDefault="00440E83" w:rsidP="00844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264</w:t>
            </w:r>
          </w:p>
        </w:tc>
        <w:tc>
          <w:tcPr>
            <w:tcW w:w="1033" w:type="dxa"/>
            <w:shd w:val="clear" w:color="auto" w:fill="auto"/>
          </w:tcPr>
          <w:p w14:paraId="329952BE" w14:textId="5B439268" w:rsidR="00440E83" w:rsidRPr="0084474C" w:rsidRDefault="00440E83" w:rsidP="00844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74C">
              <w:rPr>
                <w:rFonts w:ascii="Times New Roman" w:hAnsi="Times New Roman" w:cs="Times New Roman"/>
                <w:color w:val="000000"/>
              </w:rPr>
              <w:t>386</w:t>
            </w:r>
          </w:p>
        </w:tc>
      </w:tr>
    </w:tbl>
    <w:p w14:paraId="7407F016" w14:textId="77777777" w:rsidR="00DF539A" w:rsidRPr="00D600CD" w:rsidRDefault="00DF539A" w:rsidP="0029043D">
      <w:pPr>
        <w:rPr>
          <w:rFonts w:ascii="Times New Roman" w:hAnsi="Times New Roman" w:cs="Times New Roman"/>
          <w:lang w:val="en-GB"/>
        </w:rPr>
      </w:pPr>
    </w:p>
    <w:sectPr w:rsidR="00DF539A" w:rsidRPr="00D600CD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3A394B" w14:textId="77777777" w:rsidR="009C4E67" w:rsidRDefault="009C4E67" w:rsidP="009C4E67">
      <w:pPr>
        <w:spacing w:after="0" w:line="240" w:lineRule="auto"/>
      </w:pPr>
      <w:r>
        <w:separator/>
      </w:r>
    </w:p>
  </w:endnote>
  <w:endnote w:type="continuationSeparator" w:id="0">
    <w:p w14:paraId="3FE71095" w14:textId="77777777" w:rsidR="009C4E67" w:rsidRDefault="009C4E67" w:rsidP="009C4E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A431F1" w14:textId="77777777" w:rsidR="009C4E67" w:rsidRDefault="009C4E67" w:rsidP="009C4E67">
      <w:pPr>
        <w:spacing w:after="0" w:line="240" w:lineRule="auto"/>
      </w:pPr>
      <w:r>
        <w:separator/>
      </w:r>
    </w:p>
  </w:footnote>
  <w:footnote w:type="continuationSeparator" w:id="0">
    <w:p w14:paraId="3046FDA5" w14:textId="77777777" w:rsidR="009C4E67" w:rsidRDefault="009C4E67" w:rsidP="009C4E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FECDD5" w14:textId="32BE62E2" w:rsidR="009C4E67" w:rsidRDefault="009C4E67">
    <w:pPr>
      <w:pStyle w:val="Kopfzeile"/>
    </w:pPr>
    <w:r>
      <w:rPr>
        <w:noProof/>
      </w:rPr>
      <w:drawing>
        <wp:inline distT="0" distB="0" distL="0" distR="0" wp14:anchorId="4CE43CCF" wp14:editId="6AFDC0B1">
          <wp:extent cx="1382395" cy="496570"/>
          <wp:effectExtent l="0" t="0" r="8255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0CD"/>
    <w:rsid w:val="00115497"/>
    <w:rsid w:val="001407F7"/>
    <w:rsid w:val="0022682B"/>
    <w:rsid w:val="002476B9"/>
    <w:rsid w:val="0029043D"/>
    <w:rsid w:val="003A2DA2"/>
    <w:rsid w:val="003F6671"/>
    <w:rsid w:val="00440E83"/>
    <w:rsid w:val="004D123A"/>
    <w:rsid w:val="005B737B"/>
    <w:rsid w:val="005D43DF"/>
    <w:rsid w:val="005F3EEB"/>
    <w:rsid w:val="006C6A4B"/>
    <w:rsid w:val="00700F3E"/>
    <w:rsid w:val="007950B8"/>
    <w:rsid w:val="00835494"/>
    <w:rsid w:val="0084474C"/>
    <w:rsid w:val="008C3B46"/>
    <w:rsid w:val="008F66C4"/>
    <w:rsid w:val="009059EC"/>
    <w:rsid w:val="00941BB1"/>
    <w:rsid w:val="009C4E67"/>
    <w:rsid w:val="00A053CC"/>
    <w:rsid w:val="00A2093B"/>
    <w:rsid w:val="00A31301"/>
    <w:rsid w:val="00A337E0"/>
    <w:rsid w:val="00A37BD1"/>
    <w:rsid w:val="00AE4275"/>
    <w:rsid w:val="00AF2DBB"/>
    <w:rsid w:val="00B77B76"/>
    <w:rsid w:val="00C20C50"/>
    <w:rsid w:val="00D600CD"/>
    <w:rsid w:val="00DF5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9C9D653"/>
  <w15:chartTrackingRefBased/>
  <w15:docId w15:val="{CBC16EFC-1F17-4535-A0FA-EBE188BE8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600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ntabelle6farbig">
    <w:name w:val="List Table 6 Colorful"/>
    <w:basedOn w:val="NormaleTabelle"/>
    <w:uiPriority w:val="51"/>
    <w:rsid w:val="00D600C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6farbigAkzent1">
    <w:name w:val="List Table 6 Colorful Accent 1"/>
    <w:basedOn w:val="NormaleTabelle"/>
    <w:uiPriority w:val="51"/>
    <w:rsid w:val="0084474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SupplementaryMaterial">
    <w:name w:val="Supplementary Material"/>
    <w:basedOn w:val="Titel"/>
    <w:next w:val="Titel"/>
    <w:qFormat/>
    <w:rsid w:val="007950B8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7950B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950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Kopfzeile">
    <w:name w:val="header"/>
    <w:basedOn w:val="Standard"/>
    <w:link w:val="KopfzeileZchn"/>
    <w:uiPriority w:val="99"/>
    <w:unhideWhenUsed/>
    <w:rsid w:val="009C4E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C4E67"/>
  </w:style>
  <w:style w:type="paragraph" w:styleId="Fuzeile">
    <w:name w:val="footer"/>
    <w:basedOn w:val="Standard"/>
    <w:link w:val="FuzeileZchn"/>
    <w:uiPriority w:val="99"/>
    <w:unhideWhenUsed/>
    <w:rsid w:val="009C4E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C4E67"/>
  </w:style>
  <w:style w:type="paragraph" w:styleId="berarbeitung">
    <w:name w:val="Revision"/>
    <w:hidden/>
    <w:uiPriority w:val="99"/>
    <w:semiHidden/>
    <w:rsid w:val="008C3B46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AE427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E427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E427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E427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E427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99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1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37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igt Hanna BLV</dc:creator>
  <cp:keywords/>
  <dc:description/>
  <cp:lastModifiedBy>Voigt Hanna BLV</cp:lastModifiedBy>
  <cp:revision>6</cp:revision>
  <dcterms:created xsi:type="dcterms:W3CDTF">2025-07-17T07:58:00Z</dcterms:created>
  <dcterms:modified xsi:type="dcterms:W3CDTF">2025-07-17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a112399-b73b-40c1-8af2-919b124b9d91_Enabled">
    <vt:lpwstr>true</vt:lpwstr>
  </property>
  <property fmtid="{D5CDD505-2E9C-101B-9397-08002B2CF9AE}" pid="3" name="MSIP_Label_aa112399-b73b-40c1-8af2-919b124b9d91_SetDate">
    <vt:lpwstr>2025-07-15T20:16:22Z</vt:lpwstr>
  </property>
  <property fmtid="{D5CDD505-2E9C-101B-9397-08002B2CF9AE}" pid="4" name="MSIP_Label_aa112399-b73b-40c1-8af2-919b124b9d91_Method">
    <vt:lpwstr>Privileged</vt:lpwstr>
  </property>
  <property fmtid="{D5CDD505-2E9C-101B-9397-08002B2CF9AE}" pid="5" name="MSIP_Label_aa112399-b73b-40c1-8af2-919b124b9d91_Name">
    <vt:lpwstr>L2</vt:lpwstr>
  </property>
  <property fmtid="{D5CDD505-2E9C-101B-9397-08002B2CF9AE}" pid="6" name="MSIP_Label_aa112399-b73b-40c1-8af2-919b124b9d91_SiteId">
    <vt:lpwstr>6ae27add-8276-4a38-88c1-3a9c1f973767</vt:lpwstr>
  </property>
  <property fmtid="{D5CDD505-2E9C-101B-9397-08002B2CF9AE}" pid="7" name="MSIP_Label_aa112399-b73b-40c1-8af2-919b124b9d91_ActionId">
    <vt:lpwstr>afe632e2-d370-4f60-b71e-c87ce65ed9e7</vt:lpwstr>
  </property>
  <property fmtid="{D5CDD505-2E9C-101B-9397-08002B2CF9AE}" pid="8" name="MSIP_Label_aa112399-b73b-40c1-8af2-919b124b9d91_ContentBits">
    <vt:lpwstr>0</vt:lpwstr>
  </property>
  <property fmtid="{D5CDD505-2E9C-101B-9397-08002B2CF9AE}" pid="9" name="MSIP_Label_aa112399-b73b-40c1-8af2-919b124b9d91_Tag">
    <vt:lpwstr>10, 0, 1, 1</vt:lpwstr>
  </property>
</Properties>
</file>